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18E8C" w14:textId="3FC5673B" w:rsidR="00EB7115" w:rsidRPr="005B6E14" w:rsidRDefault="00761969">
      <w:pPr>
        <w:rPr>
          <w:rFonts w:ascii="Times New Roman Regular" w:hAnsi="Times New Roman Regular" w:cs="Times New Roman Regular"/>
          <w:color w:val="auto"/>
        </w:rPr>
      </w:pPr>
      <w:r w:rsidRPr="005B6E14">
        <w:rPr>
          <w:rFonts w:ascii="Times New Roman Regular" w:hAnsi="Times New Roman Regular" w:cs="Times New Roman Regular" w:hint="eastAsia"/>
          <w:color w:val="auto"/>
        </w:rPr>
        <w:t>Table S1</w:t>
      </w:r>
      <w:r w:rsidR="0004470A" w:rsidRPr="005B6E14">
        <w:rPr>
          <w:rFonts w:ascii="Times New Roman Regular" w:hAnsi="Times New Roman Regular" w:cs="Times New Roman Regular" w:hint="eastAsia"/>
          <w:color w:val="auto"/>
        </w:rPr>
        <w:t xml:space="preserve">. The results of </w:t>
      </w:r>
      <w:r w:rsidR="0004470A" w:rsidRPr="005B6E14">
        <w:rPr>
          <w:rFonts w:ascii="Times New Roman Regular" w:hAnsi="Times New Roman Regular" w:cs="Times New Roman Regular"/>
          <w:color w:val="auto"/>
        </w:rPr>
        <w:t xml:space="preserve">Shapiro–Wilk test </w:t>
      </w:r>
      <w:r w:rsidR="0004470A" w:rsidRPr="005B6E14">
        <w:rPr>
          <w:rFonts w:ascii="Times New Roman Regular" w:hAnsi="Times New Roman Regular" w:cs="Times New Roman Regular" w:hint="eastAsia"/>
          <w:color w:val="auto"/>
        </w:rPr>
        <w:t xml:space="preserve">and </w:t>
      </w:r>
      <w:r w:rsidR="0004470A" w:rsidRPr="005B6E14">
        <w:rPr>
          <w:rFonts w:ascii="Times New Roman Regular" w:hAnsi="Times New Roman Regular" w:cs="Times New Roman Regular"/>
          <w:color w:val="auto"/>
        </w:rPr>
        <w:t>Bartlett’s test</w:t>
      </w:r>
      <w:r w:rsidR="0004470A" w:rsidRPr="005B6E14">
        <w:rPr>
          <w:rFonts w:ascii="Times New Roman Regular" w:hAnsi="Times New Roman Regular" w:cs="Times New Roman Regular" w:hint="eastAsia"/>
          <w:color w:val="auto"/>
        </w:rPr>
        <w:t xml:space="preserve"> in this study</w:t>
      </w:r>
    </w:p>
    <w:tbl>
      <w:tblPr>
        <w:tblpPr w:leftFromText="180" w:rightFromText="180" w:horzAnchor="margin" w:tblpXSpec="center" w:tblpY="341"/>
        <w:tblW w:w="10490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2"/>
        <w:gridCol w:w="1921"/>
        <w:gridCol w:w="1698"/>
        <w:gridCol w:w="1657"/>
        <w:gridCol w:w="1699"/>
        <w:gridCol w:w="1191"/>
        <w:gridCol w:w="992"/>
      </w:tblGrid>
      <w:tr w:rsidR="005B6E14" w:rsidRPr="005B6E14" w14:paraId="64A0A743" w14:textId="77777777" w:rsidTr="002B12B2">
        <w:trPr>
          <w:trHeight w:val="375"/>
        </w:trPr>
        <w:tc>
          <w:tcPr>
            <w:tcW w:w="1332" w:type="dxa"/>
            <w:vMerge w:val="restart"/>
            <w:tcBorders>
              <w:top w:val="single" w:sz="12" w:space="0" w:color="auto"/>
            </w:tcBorders>
            <w:vAlign w:val="center"/>
          </w:tcPr>
          <w:p w14:paraId="682B3002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Items</w:t>
            </w:r>
          </w:p>
        </w:tc>
        <w:tc>
          <w:tcPr>
            <w:tcW w:w="697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DDBC68" w14:textId="77777777" w:rsidR="00EF047A" w:rsidRPr="005B6E14" w:rsidRDefault="00EF047A" w:rsidP="002B12B2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bidi="en-US"/>
              </w:rPr>
              <w:t>Groups</w:t>
            </w:r>
          </w:p>
        </w:tc>
        <w:tc>
          <w:tcPr>
            <w:tcW w:w="1191" w:type="dxa"/>
            <w:vMerge w:val="restart"/>
            <w:tcBorders>
              <w:top w:val="single" w:sz="12" w:space="0" w:color="auto"/>
            </w:tcBorders>
            <w:vAlign w:val="center"/>
          </w:tcPr>
          <w:p w14:paraId="6491C00A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eastAsia="de-DE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Shapiro–Wilk test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46812CC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bidi="en-US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Bartlett’s test</w:t>
            </w:r>
          </w:p>
        </w:tc>
      </w:tr>
      <w:tr w:rsidR="005B6E14" w:rsidRPr="005B6E14" w14:paraId="592DC9A0" w14:textId="77777777" w:rsidTr="002B12B2">
        <w:trPr>
          <w:trHeight w:val="375"/>
        </w:trPr>
        <w:tc>
          <w:tcPr>
            <w:tcW w:w="1332" w:type="dxa"/>
            <w:vMerge/>
            <w:tcBorders>
              <w:bottom w:val="single" w:sz="4" w:space="0" w:color="auto"/>
            </w:tcBorders>
            <w:vAlign w:val="center"/>
          </w:tcPr>
          <w:p w14:paraId="023D99A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D174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CON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D6B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SP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2EAE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DP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9F53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DP2</w:t>
            </w: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14:paraId="7B20DE13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36F4675A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5B6E14" w:rsidRPr="005B6E14" w14:paraId="298D0815" w14:textId="77777777" w:rsidTr="002B12B2">
        <w:trPr>
          <w:trHeight w:val="375"/>
        </w:trPr>
        <w:tc>
          <w:tcPr>
            <w:tcW w:w="8307" w:type="dxa"/>
            <w:gridSpan w:val="5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1084A65" w14:textId="34482CCB" w:rsidR="00501A61" w:rsidRPr="005B6E14" w:rsidRDefault="00501A61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Growth performance</w:t>
            </w:r>
          </w:p>
        </w:tc>
        <w:tc>
          <w:tcPr>
            <w:tcW w:w="119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1AF6BB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784F75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5B6E14" w:rsidRPr="005B6E14" w14:paraId="55248EA0" w14:textId="77777777" w:rsidTr="002B12B2">
        <w:trPr>
          <w:trHeight w:val="90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27BD98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IBW (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455105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821.88 ± 28.49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E5FF26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775.00 ± 22.8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1E43B3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793.75 ± 27.72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BC1150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831.25±28.09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950C27F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A42863D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69</w:t>
            </w:r>
          </w:p>
        </w:tc>
      </w:tr>
      <w:tr w:rsidR="005B6E14" w:rsidRPr="005B6E14" w14:paraId="31615295" w14:textId="77777777" w:rsidTr="002B12B2">
        <w:trPr>
          <w:trHeight w:val="90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680805D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FBW (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AC973B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283.13 ± 53.23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D69C83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578.13 ± 61.57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E31D1E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550.00 ± 45.41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84F279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493.75 ± 42.05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FADE7E7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DA656E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0</w:t>
            </w:r>
          </w:p>
        </w:tc>
      </w:tr>
      <w:tr w:rsidR="005B6E14" w:rsidRPr="005B6E14" w14:paraId="0A9AE779" w14:textId="77777777" w:rsidTr="002B12B2">
        <w:trPr>
          <w:trHeight w:val="334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DA9F67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ADFI (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C61395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25.57 ± 2.93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8E210E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41.80 ± 3.39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3B04F3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40.25 ± 2.50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2DDB687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37.16 ± 2.31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54275C4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2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1ACBB50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0</w:t>
            </w:r>
          </w:p>
        </w:tc>
      </w:tr>
      <w:tr w:rsidR="005B6E14" w:rsidRPr="005B6E14" w14:paraId="75197ADD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3AEC6B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ADG (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30AA92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4.36 ± 1.16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B0755F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0.05 ± 1.02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37AC68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9.27 ± 0.92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81F911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7.71 ± 0.66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E0E3451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4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1F9BECC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6</w:t>
            </w:r>
          </w:p>
        </w:tc>
      </w:tr>
      <w:tr w:rsidR="005B6E14" w:rsidRPr="005B6E14" w14:paraId="1A9BB525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D8B598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F/G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5F7A4B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5.25 ± 0.14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877756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4.75 ± 0.07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9E081C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4.83 ± 0.10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4DEBAE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4.97 ± 0.08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FB61300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703DF55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2"/>
                <w:szCs w:val="22"/>
                <w:lang w:bidi="ar"/>
              </w:rPr>
              <w:t>2</w:t>
            </w:r>
          </w:p>
        </w:tc>
      </w:tr>
      <w:tr w:rsidR="005B6E14" w:rsidRPr="005B6E14" w14:paraId="1FD33540" w14:textId="77777777" w:rsidTr="002B12B2">
        <w:trPr>
          <w:trHeight w:val="337"/>
        </w:trPr>
        <w:tc>
          <w:tcPr>
            <w:tcW w:w="8307" w:type="dxa"/>
            <w:gridSpan w:val="5"/>
            <w:tcBorders>
              <w:tl2br w:val="nil"/>
              <w:tr2bl w:val="nil"/>
            </w:tcBorders>
            <w:vAlign w:val="center"/>
          </w:tcPr>
          <w:p w14:paraId="4129BEF8" w14:textId="5645277B" w:rsidR="00501A61" w:rsidRPr="005B6E14" w:rsidRDefault="00501A61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Meat quality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9900C2D" w14:textId="77777777" w:rsidR="00501A61" w:rsidRPr="005B6E14" w:rsidRDefault="00501A61" w:rsidP="001E4F00">
            <w:pPr>
              <w:jc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630239E" w14:textId="77777777" w:rsidR="00501A61" w:rsidRPr="005B6E14" w:rsidRDefault="00501A61" w:rsidP="001E4F00">
            <w:pPr>
              <w:jc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5B6E14" w:rsidRPr="005B6E14" w14:paraId="4911A90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4AE8B5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pH24h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724D0E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46 ± 0.08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A6E827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47 ± 0.0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C8FB53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58 ± 0.06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502802B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45 ± 0.0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9FC99A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AA00CA3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19</w:t>
            </w:r>
          </w:p>
        </w:tc>
      </w:tr>
      <w:tr w:rsidR="005B6E14" w:rsidRPr="005B6E14" w14:paraId="429ED000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58F176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Drip loss (%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D82001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.29 ± 0.9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F4B6B1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.32 ± 0.8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B585CA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.37 ± 0.44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7E7197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.42 ± 0.4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7C960F7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6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399E97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43</w:t>
            </w:r>
          </w:p>
        </w:tc>
      </w:tr>
      <w:tr w:rsidR="005B6E14" w:rsidRPr="005B6E14" w14:paraId="3B03895B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19E724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Shear force (N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694002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6.05 ± 5.02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6D71F5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8.75 ± 5.45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5D9ABB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6.2 ± 1.93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4A9D48E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0.96 ± 1.75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F035D7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8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F25DFB3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35</w:t>
            </w:r>
          </w:p>
        </w:tc>
      </w:tr>
      <w:tr w:rsidR="005B6E14" w:rsidRPr="005B6E14" w14:paraId="43684AF5" w14:textId="77777777" w:rsidTr="002B12B2">
        <w:trPr>
          <w:trHeight w:val="337"/>
        </w:trPr>
        <w:tc>
          <w:tcPr>
            <w:tcW w:w="8307" w:type="dxa"/>
            <w:gridSpan w:val="5"/>
            <w:tcBorders>
              <w:tl2br w:val="nil"/>
              <w:tr2bl w:val="nil"/>
            </w:tcBorders>
            <w:vAlign w:val="center"/>
          </w:tcPr>
          <w:p w14:paraId="3E7E779E" w14:textId="6530CEEC" w:rsidR="00501A61" w:rsidRPr="005B6E14" w:rsidRDefault="00501A61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 w:hint="eastAsia"/>
                <w:snapToGrid w:val="0"/>
                <w:color w:val="auto"/>
                <w:sz w:val="21"/>
                <w:szCs w:val="21"/>
                <w:lang w:bidi="en-US"/>
              </w:rPr>
              <w:t>P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lasmic metabolites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4BFC58A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C09EA25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1DF6D7DE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31077B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TP (g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9CD71B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53.90 ± 0.93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991135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54.03 ± 1.5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DA0972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54.00 ± 2.63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04D367C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54.70 ± 2.36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D40B7AD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7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6D329C8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19</w:t>
            </w:r>
          </w:p>
        </w:tc>
      </w:tr>
      <w:tr w:rsidR="005B6E14" w:rsidRPr="005B6E14" w14:paraId="0BA58020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1C41D0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ALB (g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B99F33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5.57 ± 0.64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C14CA9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6.63 ± 0.3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4ABF61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7.47 ± 1.68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40BB86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5.40 ± 0.7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0AE132D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1224B0A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2"/>
                <w:szCs w:val="22"/>
                <w:lang w:bidi="ar"/>
              </w:rPr>
              <w:t>03</w:t>
            </w:r>
          </w:p>
        </w:tc>
      </w:tr>
      <w:tr w:rsidR="005B6E14" w:rsidRPr="005B6E14" w14:paraId="52ACF257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731012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TG (m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E06668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44 ± 0.07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6996A3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59 ± 0.0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68DB4C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60 ± 0.06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55BF6A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55 ± 0.1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4113FE6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9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CD4A6D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9</w:t>
            </w:r>
          </w:p>
        </w:tc>
      </w:tr>
      <w:tr w:rsidR="005B6E14" w:rsidRPr="005B6E14" w14:paraId="1EDDDD56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FD9DD0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TC (m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401452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.17 ± 0.2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FC80EA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.55 ± 0.3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8E6791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.69 ± 0.14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CBFC37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.70 ± 0.37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3BA85D9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72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AD9299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5</w:t>
            </w:r>
          </w:p>
        </w:tc>
      </w:tr>
      <w:tr w:rsidR="005B6E14" w:rsidRPr="005B6E14" w14:paraId="1A9CAD0D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080F97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GLU (m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EF03B0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07 ± 0.23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11556B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64 ± 0.3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AAD1FF2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7.00 ± 0.46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EAF62D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6.89 ± 0.2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9701A2A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6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CA89658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49</w:t>
            </w:r>
          </w:p>
        </w:tc>
      </w:tr>
      <w:tr w:rsidR="005B6E14" w:rsidRPr="005B6E14" w14:paraId="3FAA6105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7A7819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BUN (</w:t>
            </w:r>
            <w:proofErr w:type="spellStart"/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μg</w:t>
            </w:r>
            <w:proofErr w:type="spellEnd"/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/m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23951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4.02 ± 3.02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01A4F6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35.44 ± 2.81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C65961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25.59 ± 3.12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03B982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19.15 ± 3.54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948884C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.0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A1C90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32</w:t>
            </w:r>
          </w:p>
        </w:tc>
      </w:tr>
      <w:tr w:rsidR="005B6E14" w:rsidRPr="005B6E14" w14:paraId="7350AB84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658D53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HDL-C (m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8F91F2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74 ± 0.07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82D42D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68 ± 0.02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B6AB90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98 ± 0.07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84929D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82 ± 0.07</w:t>
            </w: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vertAlign w:val="superscript"/>
                <w:lang w:eastAsia="de-DE" w:bidi="en-US"/>
              </w:rPr>
              <w:t>a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9D71751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8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BA63BC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2"/>
                <w:szCs w:val="22"/>
                <w:lang w:bidi="ar"/>
              </w:rPr>
              <w:t>2</w:t>
            </w:r>
          </w:p>
        </w:tc>
      </w:tr>
      <w:tr w:rsidR="005B6E14" w:rsidRPr="005B6E14" w14:paraId="2568BCFA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8D0DFC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LDL-C (m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02707F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14 ± 0.02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7468E9F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35 ± 0.10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7E3954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50 ± 0.09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0E274A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0.65 ± 0.2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AA2C705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B9F13F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95</w:t>
            </w:r>
          </w:p>
        </w:tc>
      </w:tr>
      <w:tr w:rsidR="005B6E14" w:rsidRPr="005B6E14" w14:paraId="771CEA93" w14:textId="77777777" w:rsidTr="002B12B2">
        <w:trPr>
          <w:trHeight w:val="337"/>
        </w:trPr>
        <w:tc>
          <w:tcPr>
            <w:tcW w:w="8307" w:type="dxa"/>
            <w:gridSpan w:val="5"/>
            <w:tcBorders>
              <w:tl2br w:val="nil"/>
              <w:tr2bl w:val="nil"/>
            </w:tcBorders>
            <w:vAlign w:val="center"/>
          </w:tcPr>
          <w:p w14:paraId="61A8F699" w14:textId="1D25DB9C" w:rsidR="00501A61" w:rsidRPr="005B6E14" w:rsidRDefault="00501A61" w:rsidP="00501A61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 w:hint="eastAsia"/>
                <w:snapToGrid w:val="0"/>
                <w:color w:val="auto"/>
                <w:sz w:val="21"/>
                <w:szCs w:val="21"/>
                <w:lang w:bidi="en-US"/>
              </w:rPr>
              <w:t>I</w:t>
            </w: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ntestinal morphology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A094245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040201E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2456C3A8" w14:textId="77777777" w:rsidTr="002B12B2">
        <w:trPr>
          <w:trHeight w:val="337"/>
        </w:trPr>
        <w:tc>
          <w:tcPr>
            <w:tcW w:w="3253" w:type="dxa"/>
            <w:gridSpan w:val="2"/>
            <w:tcBorders>
              <w:tl2br w:val="nil"/>
              <w:tr2bl w:val="nil"/>
            </w:tcBorders>
            <w:vAlign w:val="center"/>
          </w:tcPr>
          <w:p w14:paraId="1B3E3503" w14:textId="7A154E79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Duodenum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C8468D7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EB6D526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071BF2DE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640DCE1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166805A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3EDA1388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2F9CB80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Villus height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A4CE6F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38.43 ± 57.31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346812D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25.79 ± 24.37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2D6929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07.11 ± 40.37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CC1516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89.33 ± 35.16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F5D24B4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355D505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</w:tr>
      <w:tr w:rsidR="005B6E14" w:rsidRPr="005B6E14" w14:paraId="4731B140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4F2C25D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Crypt depth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BB4965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6.15 ± 4.37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9F8CE1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1.05 ± 3.29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90728A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13.47 ± 6.14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2AEDEB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13.75 ± 5.19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9A2E2BA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14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8E0E803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9</w:t>
            </w:r>
          </w:p>
        </w:tc>
      </w:tr>
      <w:tr w:rsidR="005B6E14" w:rsidRPr="005B6E14" w14:paraId="290D3C6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869CF3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V/C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E408C6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.11 ± 0.77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D5780E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.41 ± 0.55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0F8A8A2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.44 ± 0.84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E6A27B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.97 ± 0.7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98281A8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4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EB4CC44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43</w:t>
            </w:r>
          </w:p>
        </w:tc>
      </w:tr>
      <w:tr w:rsidR="005B6E14" w:rsidRPr="005B6E14" w14:paraId="38FA998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7BD3CE7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Goblet cell density (cells/mm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7A516F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2.53 ± 0.74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36E7990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3.47 ± 0.77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03A6AD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.73 ± 0.35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C22B38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3.47 ± 0.93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A4DCC3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5A0E83E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42</w:t>
            </w:r>
          </w:p>
        </w:tc>
      </w:tr>
      <w:tr w:rsidR="005B6E14" w:rsidRPr="005B6E14" w14:paraId="6D5DBC74" w14:textId="77777777" w:rsidTr="002B12B2">
        <w:trPr>
          <w:trHeight w:val="337"/>
        </w:trPr>
        <w:tc>
          <w:tcPr>
            <w:tcW w:w="3253" w:type="dxa"/>
            <w:gridSpan w:val="2"/>
            <w:tcBorders>
              <w:tl2br w:val="nil"/>
              <w:tr2bl w:val="nil"/>
            </w:tcBorders>
            <w:vAlign w:val="center"/>
          </w:tcPr>
          <w:p w14:paraId="5EB876B4" w14:textId="7749A9CE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Jejunum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5AEBF77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BF428FF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0D5A6A3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F66998C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1D8400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3E842920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4013A0C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lastRenderedPageBreak/>
              <w:t>Villus height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C0BEF3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943.54 ± 84.64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0E4498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91.09 ± 17.23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0E4826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48.83 ± 22.15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96B672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617.58 ± 23.44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861689C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BF704E9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</w:tr>
      <w:tr w:rsidR="005B6E14" w:rsidRPr="005B6E14" w14:paraId="61D94FBE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6F2A793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Crypt depth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B79A6A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20.09 ± 6.31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4FAFC7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3.76 ± 4.86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BB3D94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86.05 ± 5.38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c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DA3BBF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05.81 ± 2.78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D6F6CC4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6AC7A36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9</w:t>
            </w:r>
          </w:p>
        </w:tc>
      </w:tr>
      <w:tr w:rsidR="005B6E14" w:rsidRPr="005B6E14" w14:paraId="02CBFFBA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8D51BF7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V/C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29EBAC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7.99 ± 0.75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E715624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.80 ± 0.20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D026CB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6.79 ± 0.58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11230F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.88 ± 0.26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1EDC800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A1E9877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</w:p>
        </w:tc>
      </w:tr>
      <w:tr w:rsidR="005B6E14" w:rsidRPr="005B6E14" w14:paraId="6085D682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71E24A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Goblet cell density (cells/mm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A715A0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2.13 ± 2.37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997F8A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7.47 ± 0.9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62B731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8.40 ± 0.69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BEB115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8.13 ± 0.1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4045A12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60031DD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1</w:t>
            </w:r>
          </w:p>
        </w:tc>
      </w:tr>
      <w:tr w:rsidR="005B6E14" w:rsidRPr="005B6E14" w14:paraId="595BD26D" w14:textId="77777777" w:rsidTr="002B12B2">
        <w:trPr>
          <w:trHeight w:val="337"/>
        </w:trPr>
        <w:tc>
          <w:tcPr>
            <w:tcW w:w="3253" w:type="dxa"/>
            <w:gridSpan w:val="2"/>
            <w:tcBorders>
              <w:tl2br w:val="nil"/>
              <w:tr2bl w:val="nil"/>
            </w:tcBorders>
            <w:vAlign w:val="center"/>
          </w:tcPr>
          <w:p w14:paraId="0414E9A3" w14:textId="2E2E4C9D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 w:hint="eastAsia"/>
                <w:snapToGrid w:val="0"/>
                <w:color w:val="auto"/>
                <w:sz w:val="21"/>
                <w:szCs w:val="21"/>
                <w:lang w:bidi="en-US"/>
              </w:rPr>
              <w:t>Ileum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3153C445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59D4B6D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2E6395ED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D7B6C5B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2F8AEEF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2C587446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32A48401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Villus height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C68DD1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617.77 ± 15.65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DF7E86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36.22 ± 37.27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A9B478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97.83 ± 66.40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213E1E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635.95 ± 26.0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FCE4F6F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8CA1A1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</w:p>
        </w:tc>
      </w:tr>
      <w:tr w:rsidR="005B6E14" w:rsidRPr="005B6E14" w14:paraId="48E2DA98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</w:tcPr>
          <w:p w14:paraId="58715B9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Crypt depth (</w:t>
            </w:r>
            <w:proofErr w:type="spellStart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μm</w:t>
            </w:r>
            <w:proofErr w:type="spellEnd"/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FD2EE72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50.35 ± 7.88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A124F4D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24.39 ± 4.93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B79062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22.09 ± 6.25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0CEED7F3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17.92 ± 13.50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1DF3276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2A9FA0A6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29</w:t>
            </w:r>
          </w:p>
        </w:tc>
      </w:tr>
      <w:tr w:rsidR="005B6E14" w:rsidRPr="005B6E14" w14:paraId="10CF907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1E8CE56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V/C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B40A045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4.30 ± 0.30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951478B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4.37 ± 0.3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E32561E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.25 ± 0.77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4C1EA6B2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5.95 ± 0.4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EEDE6C9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7BB8AFB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4</w:t>
            </w:r>
          </w:p>
        </w:tc>
      </w:tr>
      <w:tr w:rsidR="005B6E14" w:rsidRPr="005B6E14" w14:paraId="4AB06AF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5E69B99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Goblet cell density (cells/mm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AEBF90C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7.67 ± 1.12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bc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9BE319A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7.07 ± 0.33c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081BEAF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19.80 ± 0.81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2C7CFBF8" w14:textId="77777777" w:rsidR="00EF047A" w:rsidRPr="005B6E14" w:rsidRDefault="00EF047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22.13 ± 0.47</w:t>
            </w: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vertAlign w:val="superscript"/>
                <w:lang w:eastAsia="en-US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1DB1C01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30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DCE3411" w14:textId="77777777" w:rsidR="00EF047A" w:rsidRPr="005B6E14" w:rsidRDefault="00EF047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8</w:t>
            </w:r>
          </w:p>
        </w:tc>
      </w:tr>
      <w:tr w:rsidR="005B6E14" w:rsidRPr="005B6E14" w14:paraId="0B72C243" w14:textId="77777777" w:rsidTr="002B12B2">
        <w:trPr>
          <w:trHeight w:val="337"/>
        </w:trPr>
        <w:tc>
          <w:tcPr>
            <w:tcW w:w="8307" w:type="dxa"/>
            <w:gridSpan w:val="5"/>
            <w:tcBorders>
              <w:tl2br w:val="nil"/>
              <w:tr2bl w:val="nil"/>
            </w:tcBorders>
            <w:vAlign w:val="center"/>
          </w:tcPr>
          <w:p w14:paraId="29AFB34E" w14:textId="154F03F4" w:rsidR="00501A61" w:rsidRPr="005B6E14" w:rsidRDefault="00501A61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Intestinal morphology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47E80B1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41BD979" w14:textId="77777777" w:rsidR="00501A61" w:rsidRPr="005B6E14" w:rsidRDefault="00501A61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593E6025" w14:textId="77777777" w:rsidTr="002B12B2">
        <w:trPr>
          <w:trHeight w:val="337"/>
        </w:trPr>
        <w:tc>
          <w:tcPr>
            <w:tcW w:w="3253" w:type="dxa"/>
            <w:gridSpan w:val="2"/>
            <w:tcBorders>
              <w:tl2br w:val="nil"/>
              <w:tr2bl w:val="nil"/>
            </w:tcBorders>
            <w:vAlign w:val="center"/>
          </w:tcPr>
          <w:p w14:paraId="49F8DA42" w14:textId="5DF33408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HAnsi" w:hAnsi="Times New Roman Regular" w:cs="Times New Roman Regular"/>
                <w:color w:val="auto"/>
                <w:sz w:val="21"/>
                <w:szCs w:val="21"/>
                <w:lang w:eastAsia="en-US"/>
              </w:rPr>
              <w:t>Duodenum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AD9E83F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4AFA3A9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21265E17" w14:textId="77777777" w:rsidR="0004470A" w:rsidRPr="005B6E14" w:rsidRDefault="0004470A" w:rsidP="001E4F00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7F46E13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72FA0F3" w14:textId="77777777" w:rsidR="0004470A" w:rsidRPr="005B6E14" w:rsidRDefault="0004470A" w:rsidP="001E4F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1E972F53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8FB4B6D" w14:textId="041CA0F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Amylase (n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B896239" w14:textId="5958173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403.51 ± 3.91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108A0571" w14:textId="237EBAF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581.15 ± 12.25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19FF86B6" w14:textId="4FD7F34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549.76 ± 8.64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ADFB29B" w14:textId="2A9D625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567.25 ± 6.97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2D3D0E0" w14:textId="72D31C4A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3012938" w14:textId="27F13DEB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52</w:t>
            </w:r>
          </w:p>
        </w:tc>
      </w:tr>
      <w:tr w:rsidR="005B6E14" w:rsidRPr="005B6E14" w14:paraId="09F320B3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8FF3ECC" w14:textId="6CE11DB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Cellulase (ng/m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318E210" w14:textId="133EAC70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2.95 ± 0.92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CA5645E" w14:textId="6669F0F8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8.16 ± 4.4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0083ADA" w14:textId="094E415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4.02 ± 2.98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56C6625C" w14:textId="1A2DB25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6.37 ± 1.81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3B840DD" w14:textId="661FD0F4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E9D0C71" w14:textId="6DA00B90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16</w:t>
            </w:r>
          </w:p>
        </w:tc>
      </w:tr>
      <w:tr w:rsidR="005B6E14" w:rsidRPr="005B6E14" w14:paraId="668B4162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4F3A17BE" w14:textId="2FE874D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Lipase (mg/m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2ADAE04" w14:textId="03D855A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21.39 ± 12.9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BF988B2" w14:textId="1D5B65FA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25.43 ± 5.7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EFE0C2E" w14:textId="5663EE07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60.36 ± 24.93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43260053" w14:textId="52AF63F3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17.92 ± 15.9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3E75229" w14:textId="2D9A4037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0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C47B8D8" w14:textId="119E36C7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5</w:t>
            </w:r>
          </w:p>
        </w:tc>
      </w:tr>
      <w:tr w:rsidR="005B6E14" w:rsidRPr="005B6E14" w14:paraId="6988FD88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75843D1" w14:textId="7DA83DFD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Trypsin (μ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02E5C06" w14:textId="3A5F20FA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4.10 ± 1.70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D8D4DBC" w14:textId="6E80D947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2.11 ± 1.2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0EC134A" w14:textId="601C7D6A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2.19 ± 3.48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5BACF099" w14:textId="400438D4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1.56 ± 1.05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496FAF2" w14:textId="7D04F760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9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F25D5D3" w14:textId="42932053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8</w:t>
            </w:r>
          </w:p>
        </w:tc>
      </w:tr>
      <w:tr w:rsidR="005B6E14" w:rsidRPr="005B6E14" w14:paraId="69F7A16B" w14:textId="77777777" w:rsidTr="002B12B2">
        <w:trPr>
          <w:trHeight w:val="337"/>
        </w:trPr>
        <w:tc>
          <w:tcPr>
            <w:tcW w:w="3253" w:type="dxa"/>
            <w:gridSpan w:val="2"/>
            <w:tcBorders>
              <w:tl2br w:val="nil"/>
              <w:tr2bl w:val="nil"/>
            </w:tcBorders>
            <w:vAlign w:val="center"/>
          </w:tcPr>
          <w:p w14:paraId="28284C37" w14:textId="1C8472A8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 w:hint="eastAsia"/>
                <w:snapToGrid w:val="0"/>
                <w:color w:val="auto"/>
                <w:sz w:val="21"/>
                <w:szCs w:val="21"/>
                <w:lang w:bidi="en-US"/>
              </w:rPr>
              <w:t>Cecum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D009C98" w14:textId="77777777" w:rsidR="0004470A" w:rsidRPr="005B6E14" w:rsidRDefault="0004470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B84390E" w14:textId="77777777" w:rsidR="0004470A" w:rsidRPr="005B6E14" w:rsidRDefault="0004470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A8D8CA6" w14:textId="77777777" w:rsidR="0004470A" w:rsidRPr="005B6E14" w:rsidRDefault="0004470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5359AFD8" w14:textId="77777777" w:rsidR="0004470A" w:rsidRPr="005B6E14" w:rsidRDefault="0004470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2BBCEC1" w14:textId="77777777" w:rsidR="0004470A" w:rsidRPr="005B6E14" w:rsidRDefault="0004470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22F1AA03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BF887DF" w14:textId="78D53A0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Amylase (nmol/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8815578" w14:textId="27207238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01.81 ± 1.02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4B8C62B" w14:textId="22CA8711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17.70 ± 1.29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F9736D6" w14:textId="4EAC5DE8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82.46 ± 1.55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71F9A10" w14:textId="459B791A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00.56 ± 1.27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42664E6D" w14:textId="7881C2E4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2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9DB73AD" w14:textId="251EACFA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92</w:t>
            </w:r>
          </w:p>
        </w:tc>
      </w:tr>
      <w:tr w:rsidR="005B6E14" w:rsidRPr="005B6E14" w14:paraId="42DF8FA3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C13F9BA" w14:textId="24DEA7F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Cellulase (ng/m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56016BC" w14:textId="0CDDC071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0.90 ± 0.86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254ECAF" w14:textId="322C5424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7.25 ± 7.00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F08CCDE" w14:textId="69A4BF8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5.31 ± 6.79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FA82B93" w14:textId="705528D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4.34 ± 1.58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19C98D1" w14:textId="0E0D794F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F9F71DB" w14:textId="35F38911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9</w:t>
            </w:r>
          </w:p>
        </w:tc>
      </w:tr>
      <w:tr w:rsidR="005B6E14" w:rsidRPr="005B6E14" w14:paraId="4CF12E35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5963915" w14:textId="5ADE21F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Lipase (mg/mL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F189E70" w14:textId="16C939C7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39.99 ± 10.45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E83174A" w14:textId="40BA3A3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41.81 ± 9.5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6213B3C" w14:textId="43594A25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25.31 ± 11.93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3EA6654" w14:textId="537E3D50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38.68 ± 4.5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2649656" w14:textId="2D031808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7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67E8116B" w14:textId="6ABDA8F2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40</w:t>
            </w:r>
          </w:p>
        </w:tc>
      </w:tr>
      <w:tr w:rsidR="005B6E14" w:rsidRPr="005B6E14" w14:paraId="76AAECFE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5B868D28" w14:textId="0907350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Trypsin (μ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3E21291" w14:textId="748A9466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2.43 ± 0.20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22EF391E" w14:textId="036C101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0.22 ± 1.43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4E6EF1B7" w14:textId="63B2A9C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0.69 ± 2.14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113BCDB4" w14:textId="5829476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4.13 ± 2.4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E4F2C29" w14:textId="42A55F7C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7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7E5DFC74" w14:textId="5D4CF7CE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11</w:t>
            </w:r>
          </w:p>
        </w:tc>
      </w:tr>
      <w:tr w:rsidR="005B6E14" w:rsidRPr="005B6E14" w14:paraId="4E6BE894" w14:textId="77777777" w:rsidTr="002B12B2">
        <w:trPr>
          <w:trHeight w:val="337"/>
        </w:trPr>
        <w:tc>
          <w:tcPr>
            <w:tcW w:w="8307" w:type="dxa"/>
            <w:gridSpan w:val="5"/>
            <w:tcBorders>
              <w:tl2br w:val="nil"/>
              <w:tr2bl w:val="nil"/>
            </w:tcBorders>
            <w:vAlign w:val="center"/>
          </w:tcPr>
          <w:p w14:paraId="0B2FAFCF" w14:textId="31E88014" w:rsidR="0004470A" w:rsidRPr="005B6E14" w:rsidRDefault="0004470A" w:rsidP="0004470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  <w:t>Cecal Fermentation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3F784648" w14:textId="77777777" w:rsidR="0004470A" w:rsidRPr="005B6E14" w:rsidRDefault="0004470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2D06D6" w14:textId="77777777" w:rsidR="0004470A" w:rsidRPr="005B6E14" w:rsidRDefault="0004470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</w:p>
        </w:tc>
      </w:tr>
      <w:tr w:rsidR="005B6E14" w:rsidRPr="005B6E14" w14:paraId="75FA480C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63DD6A2D" w14:textId="46B805E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pH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3F3204" w14:textId="1CC67B3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6.61 ± 0.04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536E8BFC" w14:textId="05724EE5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6.37 ± 0.04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52FD15CB" w14:textId="0D494D1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6.69 ± 0.08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5239DF04" w14:textId="501FDB33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6.62 ± 0.02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112D873B" w14:textId="71291DEC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1AA98FB1" w14:textId="516DE43D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</w:t>
            </w:r>
          </w:p>
        </w:tc>
      </w:tr>
      <w:tr w:rsidR="005B6E14" w:rsidRPr="005B6E14" w14:paraId="3E2BBDC8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D1B4F96" w14:textId="7FD9DB96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NH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bscript"/>
                <w:lang w:bidi="ar"/>
              </w:rPr>
              <w:t>3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-N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（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µg/mL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）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BC8FEA3" w14:textId="63CA0B1E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.03 ± 0.01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48DDA88D" w14:textId="59196107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.25 ± 0.02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7A98144B" w14:textId="3DAC2F4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.23 ± 0.01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374F70BE" w14:textId="119F43B7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.34 ± 0.03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7DA4E749" w14:textId="25F57370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3A49D98D" w14:textId="545A4CC1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.26</w:t>
            </w:r>
          </w:p>
        </w:tc>
      </w:tr>
      <w:tr w:rsidR="005B6E14" w:rsidRPr="005B6E14" w14:paraId="141411F7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121F8EA6" w14:textId="273F6361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Acetic acid (</w:t>
            </w: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μg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FB0341E" w14:textId="45D43CDB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92.06 ± 14.6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5CC5D7C" w14:textId="7A2F755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415.08 ± 64.5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0C2B17D2" w14:textId="09B6B93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463.33 ± 139.45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6C3D887C" w14:textId="41EC6EFD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443.05 ± 62.36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0FA9FBE7" w14:textId="266AAAFD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6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7319454" w14:textId="652E85E6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6</w:t>
            </w:r>
          </w:p>
        </w:tc>
      </w:tr>
      <w:tr w:rsidR="005B6E14" w:rsidRPr="005B6E14" w14:paraId="3CC98503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2C034B32" w14:textId="44D3A82A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lastRenderedPageBreak/>
              <w:t>Propionic acid (</w:t>
            </w: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μg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5688E3D" w14:textId="06E7246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00.01 ± 4.75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6725822A" w14:textId="6C6C78C1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51.53 ± 34.20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24FF7474" w14:textId="18616F30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39.37 ± 35.82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7234EE5" w14:textId="6CF34DA4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18.98 ± 3.04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20968F58" w14:textId="4CF6782D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4B05E907" w14:textId="266D29E5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7</w:t>
            </w:r>
          </w:p>
        </w:tc>
      </w:tr>
      <w:tr w:rsidR="005B6E14" w:rsidRPr="005B6E14" w14:paraId="733FCAE1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3AF5BFAF" w14:textId="44ECFDF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Butyric acid (</w:t>
            </w: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μg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0C777C4" w14:textId="52D813B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60.54 ± 16.30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7F4A4FD9" w14:textId="467A5B81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48.19 ± 58.7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60E63A22" w14:textId="5F154AE3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56.12 ± 104.77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7B510AEE" w14:textId="4EE6DD4D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259.89 ± 67.2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F1D51D5" w14:textId="09C4AFF6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9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52D93E81" w14:textId="599F33CD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9</w:t>
            </w:r>
          </w:p>
        </w:tc>
      </w:tr>
      <w:tr w:rsidR="005B6E14" w:rsidRPr="005B6E14" w14:paraId="5600E704" w14:textId="77777777" w:rsidTr="002B12B2">
        <w:trPr>
          <w:trHeight w:val="337"/>
        </w:trPr>
        <w:tc>
          <w:tcPr>
            <w:tcW w:w="1332" w:type="dxa"/>
            <w:tcBorders>
              <w:tl2br w:val="nil"/>
              <w:tr2bl w:val="nil"/>
            </w:tcBorders>
            <w:vAlign w:val="center"/>
          </w:tcPr>
          <w:p w14:paraId="097ED640" w14:textId="4B932B98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Isobutyric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 acid (</w:t>
            </w: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μg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/g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1EE1A7B" w14:textId="67FC442D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9.36 ± 2.03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vAlign w:val="center"/>
          </w:tcPr>
          <w:p w14:paraId="067ADA99" w14:textId="53D06A0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8.94 ± 1.28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vAlign w:val="center"/>
          </w:tcPr>
          <w:p w14:paraId="3220C100" w14:textId="7D7FABA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3.74 ± 2.76</w:t>
            </w:r>
          </w:p>
        </w:tc>
        <w:tc>
          <w:tcPr>
            <w:tcW w:w="1699" w:type="dxa"/>
            <w:tcBorders>
              <w:tl2br w:val="nil"/>
              <w:tr2bl w:val="nil"/>
            </w:tcBorders>
            <w:vAlign w:val="center"/>
          </w:tcPr>
          <w:p w14:paraId="2D98F74A" w14:textId="25E86F0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3.26 ± 1.10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 w14:paraId="6053A700" w14:textId="60F8E950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93 </w:t>
            </w:r>
          </w:p>
        </w:tc>
        <w:tc>
          <w:tcPr>
            <w:tcW w:w="992" w:type="dxa"/>
            <w:tcBorders>
              <w:tl2br w:val="nil"/>
              <w:tr2bl w:val="nil"/>
            </w:tcBorders>
            <w:vAlign w:val="center"/>
          </w:tcPr>
          <w:p w14:paraId="043A9208" w14:textId="481B869E" w:rsidR="00EF047A" w:rsidRPr="005B6E14" w:rsidRDefault="00EF047A" w:rsidP="00EF047A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1</w:t>
            </w:r>
          </w:p>
        </w:tc>
      </w:tr>
      <w:tr w:rsidR="005B6E14" w:rsidRPr="005B6E14" w14:paraId="67DE72A7" w14:textId="77777777" w:rsidTr="002B12B2">
        <w:trPr>
          <w:trHeight w:val="337"/>
        </w:trPr>
        <w:tc>
          <w:tcPr>
            <w:tcW w:w="1332" w:type="dxa"/>
            <w:tcBorders>
              <w:bottom w:val="single" w:sz="12" w:space="0" w:color="auto"/>
            </w:tcBorders>
            <w:vAlign w:val="center"/>
          </w:tcPr>
          <w:p w14:paraId="3D784CAF" w14:textId="3D6CA2CC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Isovaleric acid (</w:t>
            </w:r>
            <w:proofErr w:type="spellStart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μg</w:t>
            </w:r>
            <w:proofErr w:type="spellEnd"/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/g)</w:t>
            </w:r>
          </w:p>
        </w:tc>
        <w:tc>
          <w:tcPr>
            <w:tcW w:w="1921" w:type="dxa"/>
            <w:tcBorders>
              <w:bottom w:val="single" w:sz="12" w:space="0" w:color="auto"/>
            </w:tcBorders>
            <w:vAlign w:val="center"/>
          </w:tcPr>
          <w:p w14:paraId="4B22B9FB" w14:textId="387EE449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6.99 ± 1.81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vAlign w:val="center"/>
          </w:tcPr>
          <w:p w14:paraId="0E45ABF3" w14:textId="1F7C6EEF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6.59 ± 0.83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657" w:type="dxa"/>
            <w:tcBorders>
              <w:bottom w:val="single" w:sz="12" w:space="0" w:color="auto"/>
            </w:tcBorders>
            <w:vAlign w:val="center"/>
          </w:tcPr>
          <w:p w14:paraId="21E253FC" w14:textId="5A018D92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9.99 ± 1.49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vAlign w:val="center"/>
          </w:tcPr>
          <w:p w14:paraId="02BCA1B3" w14:textId="23B87964" w:rsidR="00EF047A" w:rsidRPr="005B6E14" w:rsidRDefault="00EF047A" w:rsidP="00EF047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10.47 ± 0.83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vAlign w:val="center"/>
          </w:tcPr>
          <w:p w14:paraId="1993F784" w14:textId="195C8B17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C8B523A" w14:textId="48853D65" w:rsidR="00EF047A" w:rsidRPr="005B6E14" w:rsidRDefault="00EF047A" w:rsidP="00EF047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2</w:t>
            </w:r>
          </w:p>
        </w:tc>
      </w:tr>
    </w:tbl>
    <w:p w14:paraId="194148EC" w14:textId="1B5821D6" w:rsidR="004C2608" w:rsidRPr="005B6E14" w:rsidRDefault="004C2608">
      <w:pPr>
        <w:rPr>
          <w:color w:val="auto"/>
        </w:rPr>
      </w:pP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>IBW, Initial body weight; FBW, final body weight; ADFI, average daily feed intake; ADG, average daily gain; F/G, feed/gain ratio</w:t>
      </w:r>
      <w:r w:rsidRPr="005B6E14">
        <w:rPr>
          <w:rFonts w:ascii="Times New Roman Regular" w:eastAsiaTheme="minorEastAsia" w:hAnsi="Times New Roman Regular" w:cs="Times New Roman Regular" w:hint="eastAsia"/>
          <w:color w:val="auto"/>
          <w:sz w:val="18"/>
          <w:szCs w:val="22"/>
          <w:lang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TP: Total protein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ALB: Albumin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TG: Triglyceride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TC: Total cholesterol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GLU: Glucose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BUN: Urea nitrogen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HDL-C: High-density lipoprotein</w:t>
      </w:r>
      <w:r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>;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 xml:space="preserve"> LDL-C: Low-density lipoprotein</w:t>
      </w:r>
      <w:r w:rsidRPr="005B6E14">
        <w:rPr>
          <w:rFonts w:ascii="Times New Roman Regular" w:eastAsiaTheme="minorEastAsia" w:hAnsi="Times New Roman Regular" w:cs="Times New Roman Regular" w:hint="eastAsia"/>
          <w:color w:val="auto"/>
          <w:sz w:val="18"/>
          <w:szCs w:val="22"/>
          <w:lang w:bidi="en-US"/>
        </w:rPr>
        <w:t xml:space="preserve">; </w:t>
      </w:r>
      <w:r w:rsidRPr="005B6E14">
        <w:rPr>
          <w:rFonts w:ascii="Times New Roman" w:eastAsiaTheme="minorHAnsi" w:hAnsi="Times New Roman" w:cstheme="minorBidi"/>
          <w:color w:val="auto"/>
          <w:sz w:val="18"/>
          <w:szCs w:val="18"/>
          <w:lang w:eastAsia="en-US"/>
        </w:rPr>
        <w:t>V/C: Villus height/Crypt depth ratio</w:t>
      </w:r>
      <w:r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>. The results are presented as the mean ± SEM.</w:t>
      </w:r>
      <w:r w:rsidR="002B12B2"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 xml:space="preserve"> The </w:t>
      </w:r>
      <w:r w:rsidR="002B12B2" w:rsidRPr="005B6E14">
        <w:rPr>
          <w:rFonts w:ascii="Times New Roman Regular" w:eastAsia="Times New Roman" w:hAnsi="Times New Roman Regular" w:cs="Times New Roman Regular" w:hint="eastAsia"/>
          <w:i/>
          <w:iCs/>
          <w:color w:val="auto"/>
          <w:sz w:val="18"/>
          <w:szCs w:val="22"/>
          <w:lang w:eastAsia="de-DE" w:bidi="en-US"/>
        </w:rPr>
        <w:t>p</w:t>
      </w:r>
      <w:r w:rsidR="002B12B2"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 xml:space="preserve"> value of </w:t>
      </w:r>
      <w:r w:rsidR="002B12B2"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>Shapiro–Wilk test</w:t>
      </w:r>
      <w:r w:rsidR="002B12B2"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 xml:space="preserve"> &lt; 0.05 indicate the data do not meet normality; the </w:t>
      </w:r>
      <w:r w:rsidR="002B12B2" w:rsidRPr="005B6E14">
        <w:rPr>
          <w:rFonts w:ascii="Times New Roman Regular" w:eastAsia="Times New Roman" w:hAnsi="Times New Roman Regular" w:cs="Times New Roman Regular" w:hint="eastAsia"/>
          <w:i/>
          <w:iCs/>
          <w:color w:val="auto"/>
          <w:sz w:val="18"/>
          <w:szCs w:val="22"/>
          <w:lang w:eastAsia="de-DE" w:bidi="en-US"/>
        </w:rPr>
        <w:t>p</w:t>
      </w:r>
      <w:r w:rsidR="002B12B2"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 xml:space="preserve"> value of </w:t>
      </w:r>
      <w:r w:rsidR="002B12B2" w:rsidRPr="005B6E14">
        <w:rPr>
          <w:rFonts w:ascii="Times New Roman Regular" w:eastAsia="Times New Roman" w:hAnsi="Times New Roman Regular" w:cs="Times New Roman Regular"/>
          <w:color w:val="auto"/>
          <w:sz w:val="18"/>
          <w:szCs w:val="22"/>
          <w:lang w:eastAsia="de-DE" w:bidi="en-US"/>
        </w:rPr>
        <w:t>Shapiro–Wilk test</w:t>
      </w:r>
      <w:r w:rsidR="002B12B2" w:rsidRPr="005B6E14">
        <w:rPr>
          <w:rFonts w:ascii="Times New Roman Regular" w:eastAsia="Times New Roman" w:hAnsi="Times New Roman Regular" w:cs="Times New Roman Regular" w:hint="eastAsia"/>
          <w:color w:val="auto"/>
          <w:sz w:val="18"/>
          <w:szCs w:val="22"/>
          <w:lang w:eastAsia="de-DE" w:bidi="en-US"/>
        </w:rPr>
        <w:t xml:space="preserve"> &lt; 0.05 indicate the data do not meet homogeneity of variance assumptions.</w:t>
      </w:r>
    </w:p>
    <w:p w14:paraId="14FCCB97" w14:textId="77777777" w:rsidR="00EB7115" w:rsidRPr="005B6E14" w:rsidRDefault="00EB7115">
      <w:pPr>
        <w:rPr>
          <w:color w:val="auto"/>
        </w:rPr>
      </w:pPr>
    </w:p>
    <w:p w14:paraId="65F2D46A" w14:textId="2F4C51C9" w:rsidR="00EB7115" w:rsidRPr="005B6E14" w:rsidRDefault="001E2108">
      <w:pPr>
        <w:rPr>
          <w:color w:val="auto"/>
        </w:rPr>
      </w:pPr>
      <w:r w:rsidRPr="005B6E14">
        <w:rPr>
          <w:rFonts w:ascii="Times New Roman Regular" w:hAnsi="Times New Roman Regular" w:cs="Times New Roman Regular" w:hint="eastAsia"/>
          <w:color w:val="auto"/>
        </w:rPr>
        <w:t xml:space="preserve">Table S2. </w:t>
      </w:r>
      <w:r w:rsidRPr="005B6E14">
        <w:rPr>
          <w:rFonts w:ascii="Times New Roman Regular" w:hAnsi="Times New Roman Regular" w:cs="Times New Roman Regular"/>
          <w:color w:val="auto"/>
        </w:rPr>
        <w:t>Plasmic antioxidant capacity of weaned rabbits following probiotics supplementation.</w:t>
      </w:r>
    </w:p>
    <w:tbl>
      <w:tblPr>
        <w:tblStyle w:val="TableGrid"/>
        <w:tblW w:w="6571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5"/>
        <w:gridCol w:w="1502"/>
        <w:gridCol w:w="1493"/>
        <w:gridCol w:w="1480"/>
        <w:gridCol w:w="1561"/>
        <w:gridCol w:w="926"/>
        <w:gridCol w:w="1039"/>
        <w:gridCol w:w="1170"/>
      </w:tblGrid>
      <w:tr w:rsidR="005B6E14" w:rsidRPr="005B6E14" w14:paraId="09D65AC4" w14:textId="77777777" w:rsidTr="00903E22">
        <w:trPr>
          <w:trHeight w:hRule="exact" w:val="353"/>
          <w:jc w:val="center"/>
        </w:trPr>
        <w:tc>
          <w:tcPr>
            <w:tcW w:w="799" w:type="pct"/>
            <w:vMerge w:val="restart"/>
            <w:tcBorders>
              <w:top w:val="single" w:sz="12" w:space="0" w:color="auto"/>
            </w:tcBorders>
            <w:vAlign w:val="center"/>
          </w:tcPr>
          <w:p w14:paraId="6969CB36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Items</w:t>
            </w:r>
          </w:p>
        </w:tc>
        <w:tc>
          <w:tcPr>
            <w:tcW w:w="2764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A5D553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Groups</w:t>
            </w:r>
          </w:p>
        </w:tc>
        <w:tc>
          <w:tcPr>
            <w:tcW w:w="424" w:type="pct"/>
            <w:vMerge w:val="restart"/>
            <w:tcBorders>
              <w:top w:val="single" w:sz="12" w:space="0" w:color="auto"/>
            </w:tcBorders>
            <w:vAlign w:val="center"/>
          </w:tcPr>
          <w:p w14:paraId="66F58A8C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i/>
                <w:color w:val="auto"/>
                <w:sz w:val="21"/>
                <w:szCs w:val="21"/>
                <w:lang w:bidi="ar"/>
              </w:rPr>
              <w:t>p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-Value</w:t>
            </w:r>
          </w:p>
        </w:tc>
        <w:tc>
          <w:tcPr>
            <w:tcW w:w="476" w:type="pct"/>
            <w:vMerge w:val="restart"/>
            <w:tcBorders>
              <w:top w:val="single" w:sz="12" w:space="0" w:color="auto"/>
            </w:tcBorders>
            <w:vAlign w:val="center"/>
          </w:tcPr>
          <w:p w14:paraId="74D0FBF1" w14:textId="461ED882" w:rsidR="00761969" w:rsidRPr="005B6E14" w:rsidRDefault="00761969" w:rsidP="00761969">
            <w:pPr>
              <w:jc w:val="center"/>
              <w:textAlignment w:val="center"/>
              <w:rPr>
                <w:rFonts w:ascii="Times New Roman Regular" w:hAnsi="Times New Roman Regular" w:cs="Times New Roman Regular"/>
                <w:i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Shapiro–Wilk test</w:t>
            </w:r>
          </w:p>
        </w:tc>
        <w:tc>
          <w:tcPr>
            <w:tcW w:w="537" w:type="pct"/>
            <w:vMerge w:val="restart"/>
            <w:tcBorders>
              <w:top w:val="single" w:sz="12" w:space="0" w:color="auto"/>
            </w:tcBorders>
            <w:vAlign w:val="center"/>
          </w:tcPr>
          <w:p w14:paraId="105E39A6" w14:textId="3ED3CE92" w:rsidR="00761969" w:rsidRPr="005B6E14" w:rsidRDefault="00761969" w:rsidP="00761969">
            <w:pPr>
              <w:jc w:val="left"/>
              <w:textAlignment w:val="center"/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Bartlett’s test</w:t>
            </w:r>
          </w:p>
        </w:tc>
      </w:tr>
      <w:tr w:rsidR="005B6E14" w:rsidRPr="005B6E14" w14:paraId="0EB31097" w14:textId="77777777" w:rsidTr="00903E22">
        <w:trPr>
          <w:trHeight w:hRule="exact" w:val="353"/>
          <w:jc w:val="center"/>
        </w:trPr>
        <w:tc>
          <w:tcPr>
            <w:tcW w:w="799" w:type="pct"/>
            <w:vMerge/>
            <w:tcBorders>
              <w:bottom w:val="single" w:sz="6" w:space="0" w:color="auto"/>
            </w:tcBorders>
            <w:vAlign w:val="center"/>
          </w:tcPr>
          <w:p w14:paraId="7F64D349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68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A0A9FAA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CON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9C183E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SP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535AFA68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1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4455998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2</w:t>
            </w:r>
          </w:p>
        </w:tc>
        <w:tc>
          <w:tcPr>
            <w:tcW w:w="424" w:type="pct"/>
            <w:vMerge/>
            <w:tcBorders>
              <w:bottom w:val="single" w:sz="6" w:space="0" w:color="auto"/>
            </w:tcBorders>
            <w:vAlign w:val="center"/>
          </w:tcPr>
          <w:p w14:paraId="538B190C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476" w:type="pct"/>
            <w:vMerge/>
            <w:tcBorders>
              <w:bottom w:val="single" w:sz="6" w:space="0" w:color="auto"/>
            </w:tcBorders>
            <w:vAlign w:val="center"/>
          </w:tcPr>
          <w:p w14:paraId="1A4CD2BA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537" w:type="pct"/>
            <w:vMerge/>
            <w:tcBorders>
              <w:bottom w:val="single" w:sz="6" w:space="0" w:color="auto"/>
            </w:tcBorders>
            <w:vAlign w:val="center"/>
          </w:tcPr>
          <w:p w14:paraId="103CFC98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</w:tr>
      <w:tr w:rsidR="005B6E14" w:rsidRPr="005B6E14" w14:paraId="1C9658C1" w14:textId="77777777" w:rsidTr="00903E22">
        <w:trPr>
          <w:trHeight w:hRule="exact" w:val="353"/>
          <w:jc w:val="center"/>
        </w:trPr>
        <w:tc>
          <w:tcPr>
            <w:tcW w:w="799" w:type="pct"/>
            <w:tcBorders>
              <w:top w:val="single" w:sz="6" w:space="0" w:color="auto"/>
              <w:bottom w:val="nil"/>
            </w:tcBorders>
            <w:vAlign w:val="center"/>
          </w:tcPr>
          <w:p w14:paraId="06901B45" w14:textId="53F45D74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MDA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(nmol/ml)</w:t>
            </w:r>
          </w:p>
        </w:tc>
        <w:tc>
          <w:tcPr>
            <w:tcW w:w="688" w:type="pct"/>
            <w:tcBorders>
              <w:top w:val="single" w:sz="6" w:space="0" w:color="auto"/>
              <w:bottom w:val="nil"/>
            </w:tcBorders>
            <w:vAlign w:val="center"/>
          </w:tcPr>
          <w:p w14:paraId="6172D233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71±0.16</w:t>
            </w:r>
          </w:p>
        </w:tc>
        <w:tc>
          <w:tcPr>
            <w:tcW w:w="684" w:type="pct"/>
            <w:tcBorders>
              <w:top w:val="single" w:sz="6" w:space="0" w:color="auto"/>
              <w:bottom w:val="nil"/>
            </w:tcBorders>
            <w:vAlign w:val="center"/>
          </w:tcPr>
          <w:p w14:paraId="0CF6C7D8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84±0.1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</w:t>
            </w:r>
          </w:p>
        </w:tc>
        <w:tc>
          <w:tcPr>
            <w:tcW w:w="678" w:type="pct"/>
            <w:tcBorders>
              <w:top w:val="single" w:sz="6" w:space="0" w:color="auto"/>
              <w:bottom w:val="nil"/>
            </w:tcBorders>
            <w:vAlign w:val="center"/>
          </w:tcPr>
          <w:p w14:paraId="725D70B9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82±0.15</w:t>
            </w:r>
          </w:p>
        </w:tc>
        <w:tc>
          <w:tcPr>
            <w:tcW w:w="715" w:type="pct"/>
            <w:tcBorders>
              <w:top w:val="single" w:sz="6" w:space="0" w:color="auto"/>
              <w:bottom w:val="nil"/>
            </w:tcBorders>
            <w:vAlign w:val="center"/>
          </w:tcPr>
          <w:p w14:paraId="05BA5F73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69±0.09</w:t>
            </w:r>
          </w:p>
        </w:tc>
        <w:tc>
          <w:tcPr>
            <w:tcW w:w="424" w:type="pct"/>
            <w:tcBorders>
              <w:top w:val="single" w:sz="6" w:space="0" w:color="auto"/>
              <w:bottom w:val="nil"/>
            </w:tcBorders>
            <w:vAlign w:val="center"/>
          </w:tcPr>
          <w:p w14:paraId="59EC642A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416</w:t>
            </w:r>
          </w:p>
        </w:tc>
        <w:tc>
          <w:tcPr>
            <w:tcW w:w="476" w:type="pct"/>
            <w:tcBorders>
              <w:top w:val="single" w:sz="6" w:space="0" w:color="auto"/>
              <w:bottom w:val="nil"/>
            </w:tcBorders>
            <w:vAlign w:val="center"/>
          </w:tcPr>
          <w:p w14:paraId="5CCB9199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46</w:t>
            </w:r>
          </w:p>
        </w:tc>
        <w:tc>
          <w:tcPr>
            <w:tcW w:w="537" w:type="pct"/>
            <w:tcBorders>
              <w:top w:val="single" w:sz="6" w:space="0" w:color="auto"/>
              <w:bottom w:val="nil"/>
            </w:tcBorders>
            <w:vAlign w:val="center"/>
          </w:tcPr>
          <w:p w14:paraId="089D7B78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70</w:t>
            </w:r>
          </w:p>
        </w:tc>
      </w:tr>
      <w:tr w:rsidR="005B6E14" w:rsidRPr="005B6E14" w14:paraId="13B53DB7" w14:textId="77777777" w:rsidTr="00903E22">
        <w:trPr>
          <w:trHeight w:hRule="exact" w:val="481"/>
          <w:jc w:val="center"/>
        </w:trPr>
        <w:tc>
          <w:tcPr>
            <w:tcW w:w="799" w:type="pct"/>
            <w:tcBorders>
              <w:top w:val="nil"/>
              <w:tl2br w:val="nil"/>
              <w:tr2bl w:val="nil"/>
            </w:tcBorders>
            <w:vAlign w:val="center"/>
          </w:tcPr>
          <w:p w14:paraId="4ED79364" w14:textId="482CA0C3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T-AOC</w:t>
            </w:r>
            <w:r w:rsidR="00EF047A"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(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U/m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>L)</w:t>
            </w:r>
            <w:r w:rsidR="001E2108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*</w:t>
            </w:r>
          </w:p>
        </w:tc>
        <w:tc>
          <w:tcPr>
            <w:tcW w:w="688" w:type="pct"/>
            <w:tcBorders>
              <w:top w:val="nil"/>
              <w:tl2br w:val="nil"/>
              <w:tr2bl w:val="nil"/>
            </w:tcBorders>
            <w:vAlign w:val="center"/>
          </w:tcPr>
          <w:p w14:paraId="3F3E54C5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.94±0.65</w:t>
            </w:r>
          </w:p>
        </w:tc>
        <w:tc>
          <w:tcPr>
            <w:tcW w:w="684" w:type="pct"/>
            <w:tcBorders>
              <w:top w:val="nil"/>
              <w:tl2br w:val="nil"/>
              <w:tr2bl w:val="nil"/>
            </w:tcBorders>
            <w:vAlign w:val="center"/>
          </w:tcPr>
          <w:p w14:paraId="5546E38E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.95±0.55</w:t>
            </w:r>
          </w:p>
        </w:tc>
        <w:tc>
          <w:tcPr>
            <w:tcW w:w="678" w:type="pct"/>
            <w:tcBorders>
              <w:top w:val="nil"/>
              <w:tl2br w:val="nil"/>
              <w:tr2bl w:val="nil"/>
            </w:tcBorders>
            <w:vAlign w:val="center"/>
          </w:tcPr>
          <w:p w14:paraId="1B949E32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.71±0.56</w:t>
            </w:r>
          </w:p>
        </w:tc>
        <w:tc>
          <w:tcPr>
            <w:tcW w:w="715" w:type="pct"/>
            <w:tcBorders>
              <w:top w:val="nil"/>
              <w:tl2br w:val="nil"/>
              <w:tr2bl w:val="nil"/>
            </w:tcBorders>
            <w:vAlign w:val="center"/>
          </w:tcPr>
          <w:p w14:paraId="2F85B550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.49±0.09</w:t>
            </w:r>
          </w:p>
        </w:tc>
        <w:tc>
          <w:tcPr>
            <w:tcW w:w="424" w:type="pct"/>
            <w:tcBorders>
              <w:top w:val="nil"/>
              <w:tl2br w:val="nil"/>
              <w:tr2bl w:val="nil"/>
            </w:tcBorders>
            <w:vAlign w:val="center"/>
          </w:tcPr>
          <w:p w14:paraId="37898D0A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78</w:t>
            </w:r>
          </w:p>
        </w:tc>
        <w:tc>
          <w:tcPr>
            <w:tcW w:w="476" w:type="pct"/>
            <w:tcBorders>
              <w:top w:val="nil"/>
              <w:tl2br w:val="nil"/>
              <w:tr2bl w:val="nil"/>
            </w:tcBorders>
            <w:vAlign w:val="center"/>
          </w:tcPr>
          <w:p w14:paraId="32F47D58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5</w:t>
            </w:r>
          </w:p>
        </w:tc>
        <w:tc>
          <w:tcPr>
            <w:tcW w:w="537" w:type="pct"/>
            <w:tcBorders>
              <w:top w:val="nil"/>
              <w:tl2br w:val="nil"/>
              <w:tr2bl w:val="nil"/>
            </w:tcBorders>
            <w:vAlign w:val="center"/>
          </w:tcPr>
          <w:p w14:paraId="68796219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6</w:t>
            </w:r>
          </w:p>
        </w:tc>
      </w:tr>
      <w:tr w:rsidR="005B6E14" w:rsidRPr="005B6E14" w14:paraId="6AE1C042" w14:textId="77777777" w:rsidTr="00903E22">
        <w:trPr>
          <w:trHeight w:hRule="exact" w:val="353"/>
          <w:jc w:val="center"/>
        </w:trPr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2B0D46C9" w14:textId="350E715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SOD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(U/mL)</w:t>
            </w:r>
            <w:r w:rsidR="001E2108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*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3761546D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4.54±24.77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 w14:paraId="2BF0B769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8.35±3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.0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4CB8FA81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2.32±1.99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 w14:paraId="6F6F0C04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2.54±1.48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122CD78A" w14:textId="53AFC34E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="00761969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8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5D5573C4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9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32470D9B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0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2"/>
                <w:szCs w:val="22"/>
                <w:lang w:bidi="ar"/>
              </w:rPr>
              <w:t>1</w:t>
            </w:r>
          </w:p>
        </w:tc>
      </w:tr>
      <w:tr w:rsidR="005B6E14" w:rsidRPr="005B6E14" w14:paraId="1D64C77B" w14:textId="77777777" w:rsidTr="00903E22">
        <w:trPr>
          <w:trHeight w:hRule="exact" w:val="353"/>
          <w:jc w:val="center"/>
        </w:trPr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719992B8" w14:textId="6C291504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CAT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(U/mL)</w:t>
            </w:r>
            <w:r w:rsidR="001E2108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*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2B9E88AB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2.68±0.67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 w14:paraId="7BEDCA48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46.25±0.93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6C7614E7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1.32±0.3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 w14:paraId="090CDFBA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5.41±0.68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4DEF9525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6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7B399D94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3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6C5F419B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46</w:t>
            </w:r>
          </w:p>
        </w:tc>
      </w:tr>
      <w:tr w:rsidR="005B6E14" w:rsidRPr="005B6E14" w14:paraId="1D486DBB" w14:textId="77777777" w:rsidTr="00903E22">
        <w:trPr>
          <w:trHeight w:hRule="exact" w:val="590"/>
          <w:jc w:val="center"/>
        </w:trPr>
        <w:tc>
          <w:tcPr>
            <w:tcW w:w="799" w:type="pct"/>
            <w:tcBorders>
              <w:tl2br w:val="nil"/>
              <w:tr2bl w:val="nil"/>
            </w:tcBorders>
            <w:vAlign w:val="center"/>
          </w:tcPr>
          <w:p w14:paraId="0800D500" w14:textId="7E14D0FF" w:rsidR="00EB7115" w:rsidRPr="005B6E14" w:rsidRDefault="00000000" w:rsidP="00EF047A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GSH-H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bscript"/>
                <w:lang w:bidi="ar"/>
              </w:rPr>
              <w:t>2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O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bscript"/>
                <w:lang w:bidi="ar"/>
              </w:rPr>
              <w:t>2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(nmol/mL)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14:paraId="22F827A9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69.49±17.3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84" w:type="pct"/>
            <w:tcBorders>
              <w:tl2br w:val="nil"/>
              <w:tr2bl w:val="nil"/>
            </w:tcBorders>
            <w:vAlign w:val="center"/>
          </w:tcPr>
          <w:p w14:paraId="25163CE3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64.41±20.09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78" w:type="pct"/>
            <w:tcBorders>
              <w:tl2br w:val="nil"/>
              <w:tr2bl w:val="nil"/>
            </w:tcBorders>
            <w:vAlign w:val="center"/>
          </w:tcPr>
          <w:p w14:paraId="612A96AC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418.44±13.4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15" w:type="pct"/>
            <w:tcBorders>
              <w:tl2br w:val="nil"/>
              <w:tr2bl w:val="nil"/>
            </w:tcBorders>
            <w:vAlign w:val="center"/>
          </w:tcPr>
          <w:p w14:paraId="39E325E4" w14:textId="2353F09D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96.57±16.36</w:t>
            </w:r>
            <w:r w:rsidR="00EF047A" w:rsidRPr="005B6E14">
              <w:rPr>
                <w:rFonts w:ascii="Times New Roman Regular" w:eastAsiaTheme="minorEastAsia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24" w:type="pct"/>
            <w:tcBorders>
              <w:tl2br w:val="nil"/>
              <w:tr2bl w:val="nil"/>
            </w:tcBorders>
            <w:vAlign w:val="center"/>
          </w:tcPr>
          <w:p w14:paraId="5A317AC3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0.015</w:t>
            </w:r>
          </w:p>
        </w:tc>
        <w:tc>
          <w:tcPr>
            <w:tcW w:w="476" w:type="pct"/>
            <w:tcBorders>
              <w:tl2br w:val="nil"/>
              <w:tr2bl w:val="nil"/>
            </w:tcBorders>
            <w:vAlign w:val="center"/>
          </w:tcPr>
          <w:p w14:paraId="373F6A00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98</w:t>
            </w:r>
          </w:p>
        </w:tc>
        <w:tc>
          <w:tcPr>
            <w:tcW w:w="537" w:type="pct"/>
            <w:tcBorders>
              <w:tl2br w:val="nil"/>
              <w:tr2bl w:val="nil"/>
            </w:tcBorders>
            <w:vAlign w:val="center"/>
          </w:tcPr>
          <w:p w14:paraId="16D24FB4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91</w:t>
            </w:r>
          </w:p>
        </w:tc>
      </w:tr>
    </w:tbl>
    <w:p w14:paraId="7EA66164" w14:textId="44353863" w:rsidR="00EB7115" w:rsidRPr="005B6E14" w:rsidRDefault="001E2108" w:rsidP="004E1F67">
      <w:pPr>
        <w:pStyle w:val="MDPI41tablecaption"/>
        <w:ind w:left="0"/>
        <w:jc w:val="left"/>
        <w:rPr>
          <w:color w:val="auto"/>
        </w:rPr>
      </w:pPr>
      <w:r w:rsidRPr="005B6E14">
        <w:rPr>
          <w:rFonts w:ascii="Times New Roman Regular" w:eastAsiaTheme="minorEastAsia" w:hAnsi="Times New Roman Regular" w:cs="Times New Roman Regular"/>
          <w:color w:val="auto"/>
          <w:szCs w:val="21"/>
        </w:rPr>
        <w:t>SOD</w:t>
      </w:r>
      <w:r w:rsidRPr="005B6E14">
        <w:rPr>
          <w:rFonts w:ascii="Times New Roman Regular" w:hAnsi="Times New Roman Regular" w:cs="Times New Roman Regular"/>
          <w:color w:val="auto"/>
          <w:szCs w:val="21"/>
        </w:rPr>
        <w:t>: Superoxi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>de dismutase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;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 xml:space="preserve"> 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CAT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>: Catalase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;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 xml:space="preserve"> 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GSH-</w:t>
      </w:r>
      <w:proofErr w:type="spellStart"/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Px</w:t>
      </w:r>
      <w:proofErr w:type="spellEnd"/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>: Glutathione peroxidase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;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 xml:space="preserve"> 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MDA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>: Malondialdehyde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; T-AOC</w:t>
      </w:r>
      <w:r w:rsidRPr="005B6E14">
        <w:rPr>
          <w:rFonts w:ascii="Times New Roman" w:eastAsiaTheme="minorHAnsi" w:hAnsi="Times New Roman" w:cstheme="minorBidi"/>
          <w:color w:val="auto"/>
          <w:szCs w:val="18"/>
          <w:lang w:bidi="ar"/>
        </w:rPr>
        <w:t>: Total antioxidant capacity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 xml:space="preserve">. n = 3. </w:t>
      </w:r>
      <w:r w:rsidR="00F47540" w:rsidRPr="005B6E14">
        <w:rPr>
          <w:rFonts w:ascii="Times New Roman" w:eastAsiaTheme="minorEastAsia" w:hAnsi="Times New Roman"/>
          <w:color w:val="auto"/>
        </w:rPr>
        <w:t xml:space="preserve">* indicates that the data do not meet normality or </w:t>
      </w:r>
      <w:r w:rsidR="00F47540" w:rsidRPr="005B6E14">
        <w:rPr>
          <w:rFonts w:ascii="Times New Roman" w:eastAsiaTheme="minorEastAsia" w:hAnsi="Times New Roman" w:hint="eastAsia"/>
          <w:color w:val="auto"/>
        </w:rPr>
        <w:t>the variances are not homogeneous.</w:t>
      </w:r>
      <w:r w:rsidR="00F47540" w:rsidRPr="005B6E14">
        <w:rPr>
          <w:rFonts w:ascii="Times New Roman" w:eastAsiaTheme="minorEastAsia" w:hAnsi="Times New Roman"/>
          <w:color w:val="auto"/>
        </w:rPr>
        <w:t>, thus the Kruskal</w:t>
      </w:r>
      <w:r w:rsidR="00F47540" w:rsidRPr="005B6E14">
        <w:rPr>
          <w:rFonts w:ascii="Times New Roman" w:eastAsiaTheme="minorEastAsia" w:hAnsi="Times New Roman"/>
          <w:color w:val="auto"/>
        </w:rPr>
        <w:noBreakHyphen/>
        <w:t>Wallis test was used. For others, ANOVA was used.</w:t>
      </w:r>
      <w:r w:rsidR="004E1F67" w:rsidRPr="005B6E14">
        <w:rPr>
          <w:rFonts w:ascii="Times New Roman Regular" w:eastAsiaTheme="minorEastAsia" w:hAnsi="Times New Roman Regular" w:cs="Times New Roman Regular" w:hint="eastAsia"/>
          <w:color w:val="auto"/>
          <w:lang w:eastAsia="zh-CN"/>
        </w:rPr>
        <w:t xml:space="preserve"> 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>The results are presented as the mean ± SEM. Different letters indicate significant differences (</w:t>
      </w:r>
      <w:r w:rsidRPr="005B6E14">
        <w:rPr>
          <w:rFonts w:ascii="Times New Roman Regular" w:hAnsi="Times New Roman Regular" w:cs="Times New Roman Regular" w:hint="eastAsia"/>
          <w:i/>
          <w:color w:val="auto"/>
          <w:szCs w:val="18"/>
        </w:rPr>
        <w:t xml:space="preserve">p </w:t>
      </w:r>
      <w:r w:rsidRPr="005B6E14">
        <w:rPr>
          <w:rFonts w:ascii="Times New Roman Regular" w:hAnsi="Times New Roman Regular" w:cs="Times New Roman Regular" w:hint="eastAsia"/>
          <w:iCs/>
          <w:color w:val="auto"/>
          <w:szCs w:val="18"/>
        </w:rPr>
        <w:t>&lt;</w:t>
      </w:r>
      <w:r w:rsidRPr="005B6E14">
        <w:rPr>
          <w:rFonts w:ascii="Times New Roman Regular" w:eastAsiaTheme="minorEastAsia" w:hAnsi="Times New Roman Regular" w:cs="Times New Roman Regular" w:hint="eastAsia"/>
          <w:iCs/>
          <w:color w:val="auto"/>
          <w:szCs w:val="18"/>
          <w:lang w:eastAsia="zh-CN"/>
        </w:rPr>
        <w:t xml:space="preserve"> 0.</w:t>
      </w:r>
      <w:r w:rsidRPr="005B6E14">
        <w:rPr>
          <w:rFonts w:ascii="Times New Roman" w:eastAsiaTheme="minorHAnsi" w:hAnsi="Times New Roman" w:cstheme="minorBidi"/>
          <w:iCs/>
          <w:color w:val="auto"/>
          <w:szCs w:val="18"/>
          <w:lang w:eastAsia="en-US" w:bidi="ar"/>
        </w:rPr>
        <w:t>05)</w:t>
      </w:r>
      <w:r w:rsidRPr="005B6E14">
        <w:rPr>
          <w:rFonts w:ascii="Times New Roman" w:eastAsiaTheme="minorHAnsi" w:hAnsi="Times New Roman" w:cstheme="minorBidi"/>
          <w:color w:val="auto"/>
          <w:szCs w:val="18"/>
          <w:lang w:eastAsia="en-US" w:bidi="ar"/>
        </w:rPr>
        <w:t xml:space="preserve">. </w:t>
      </w:r>
    </w:p>
    <w:tbl>
      <w:tblPr>
        <w:tblStyle w:val="TableGrid"/>
        <w:tblpPr w:leftFromText="180" w:rightFromText="180" w:vertAnchor="text" w:horzAnchor="page" w:tblpXSpec="center" w:tblpY="611"/>
        <w:tblOverlap w:val="never"/>
        <w:tblW w:w="6712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85"/>
        <w:gridCol w:w="1532"/>
        <w:gridCol w:w="1579"/>
        <w:gridCol w:w="1623"/>
        <w:gridCol w:w="925"/>
        <w:gridCol w:w="937"/>
        <w:gridCol w:w="1227"/>
      </w:tblGrid>
      <w:tr w:rsidR="005B6E14" w:rsidRPr="005B6E14" w14:paraId="5F0B3221" w14:textId="77777777" w:rsidTr="00761969">
        <w:trPr>
          <w:trHeight w:hRule="exact" w:val="356"/>
          <w:jc w:val="center"/>
        </w:trPr>
        <w:tc>
          <w:tcPr>
            <w:tcW w:w="826" w:type="pct"/>
            <w:vMerge w:val="restart"/>
            <w:tcBorders>
              <w:top w:val="single" w:sz="12" w:space="0" w:color="auto"/>
            </w:tcBorders>
            <w:vAlign w:val="center"/>
          </w:tcPr>
          <w:p w14:paraId="4FF33DF3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Items</w:t>
            </w:r>
          </w:p>
        </w:tc>
        <w:tc>
          <w:tcPr>
            <w:tcW w:w="2789" w:type="pct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19C8099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Groups</w:t>
            </w:r>
          </w:p>
        </w:tc>
        <w:tc>
          <w:tcPr>
            <w:tcW w:w="415" w:type="pct"/>
            <w:vMerge w:val="restart"/>
            <w:tcBorders>
              <w:top w:val="single" w:sz="12" w:space="0" w:color="auto"/>
            </w:tcBorders>
            <w:vAlign w:val="center"/>
          </w:tcPr>
          <w:p w14:paraId="2BFE47F2" w14:textId="77777777" w:rsidR="00761969" w:rsidRPr="005B6E14" w:rsidRDefault="00761969" w:rsidP="00761969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i/>
                <w:color w:val="auto"/>
                <w:sz w:val="21"/>
                <w:szCs w:val="21"/>
                <w:lang w:bidi="ar"/>
              </w:rPr>
              <w:t>p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-Value</w:t>
            </w:r>
          </w:p>
        </w:tc>
        <w:tc>
          <w:tcPr>
            <w:tcW w:w="420" w:type="pct"/>
            <w:vMerge w:val="restart"/>
            <w:tcBorders>
              <w:top w:val="single" w:sz="12" w:space="0" w:color="auto"/>
            </w:tcBorders>
            <w:vAlign w:val="center"/>
          </w:tcPr>
          <w:p w14:paraId="551AEB00" w14:textId="17A9FE1E" w:rsidR="00761969" w:rsidRPr="005B6E14" w:rsidRDefault="00761969" w:rsidP="00761969">
            <w:pPr>
              <w:jc w:val="center"/>
              <w:textAlignment w:val="center"/>
              <w:rPr>
                <w:rFonts w:ascii="Times New Roman Regular" w:hAnsi="Times New Roman Regular" w:cs="Times New Roman Regular"/>
                <w:i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Shapiro–Wilk test</w:t>
            </w:r>
          </w:p>
        </w:tc>
        <w:tc>
          <w:tcPr>
            <w:tcW w:w="550" w:type="pct"/>
            <w:vMerge w:val="restart"/>
            <w:tcBorders>
              <w:top w:val="single" w:sz="12" w:space="0" w:color="auto"/>
            </w:tcBorders>
            <w:vAlign w:val="center"/>
          </w:tcPr>
          <w:p w14:paraId="04B641E9" w14:textId="142F5346" w:rsidR="00761969" w:rsidRPr="005B6E14" w:rsidRDefault="00761969" w:rsidP="00761969">
            <w:pPr>
              <w:jc w:val="left"/>
              <w:textAlignment w:val="center"/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Bartlett’s test</w:t>
            </w:r>
          </w:p>
        </w:tc>
      </w:tr>
      <w:tr w:rsidR="005B6E14" w:rsidRPr="005B6E14" w14:paraId="41DA623E" w14:textId="77777777" w:rsidTr="00761969">
        <w:trPr>
          <w:trHeight w:hRule="exact" w:val="356"/>
          <w:jc w:val="center"/>
        </w:trPr>
        <w:tc>
          <w:tcPr>
            <w:tcW w:w="826" w:type="pct"/>
            <w:vMerge/>
            <w:tcBorders>
              <w:bottom w:val="single" w:sz="6" w:space="0" w:color="auto"/>
            </w:tcBorders>
            <w:vAlign w:val="center"/>
          </w:tcPr>
          <w:p w14:paraId="4B8EF574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66B3856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CON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A5D02E0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SP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D4417B9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1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84F17EF" w14:textId="77777777" w:rsidR="00EB7115" w:rsidRPr="005B6E14" w:rsidRDefault="00000000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2</w:t>
            </w:r>
          </w:p>
        </w:tc>
        <w:tc>
          <w:tcPr>
            <w:tcW w:w="415" w:type="pct"/>
            <w:vMerge/>
            <w:tcBorders>
              <w:bottom w:val="single" w:sz="6" w:space="0" w:color="auto"/>
            </w:tcBorders>
            <w:vAlign w:val="center"/>
          </w:tcPr>
          <w:p w14:paraId="4D55EBE3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420" w:type="pct"/>
            <w:vMerge/>
            <w:tcBorders>
              <w:bottom w:val="single" w:sz="6" w:space="0" w:color="auto"/>
            </w:tcBorders>
            <w:vAlign w:val="center"/>
          </w:tcPr>
          <w:p w14:paraId="744748EA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550" w:type="pct"/>
            <w:vMerge/>
            <w:tcBorders>
              <w:bottom w:val="single" w:sz="6" w:space="0" w:color="auto"/>
            </w:tcBorders>
            <w:vAlign w:val="center"/>
          </w:tcPr>
          <w:p w14:paraId="6DC536F6" w14:textId="77777777" w:rsidR="00EB7115" w:rsidRPr="005B6E14" w:rsidRDefault="00EB7115">
            <w:pPr>
              <w:spacing w:line="240" w:lineRule="auto"/>
              <w:jc w:val="left"/>
              <w:textAlignment w:val="center"/>
              <w:rPr>
                <w:rFonts w:ascii="Times New Roman Regular" w:hAnsi="Times New Roman Regular" w:cs="Times New Roman Regular"/>
                <w:iCs/>
                <w:color w:val="auto"/>
                <w:sz w:val="21"/>
                <w:szCs w:val="21"/>
                <w:lang w:bidi="ar"/>
              </w:rPr>
            </w:pPr>
          </w:p>
        </w:tc>
      </w:tr>
      <w:tr w:rsidR="005B6E14" w:rsidRPr="005B6E14" w14:paraId="51669847" w14:textId="77777777" w:rsidTr="00761969">
        <w:trPr>
          <w:trHeight w:hRule="exact" w:val="444"/>
          <w:jc w:val="center"/>
        </w:trPr>
        <w:tc>
          <w:tcPr>
            <w:tcW w:w="826" w:type="pct"/>
            <w:tcBorders>
              <w:top w:val="single" w:sz="6" w:space="0" w:color="auto"/>
              <w:bottom w:val="nil"/>
            </w:tcBorders>
            <w:vAlign w:val="center"/>
          </w:tcPr>
          <w:p w14:paraId="71F7CD7F" w14:textId="1C1D1DF1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IgA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ug/mL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666" w:type="pct"/>
            <w:tcBorders>
              <w:top w:val="single" w:sz="6" w:space="0" w:color="auto"/>
              <w:bottom w:val="nil"/>
            </w:tcBorders>
            <w:vAlign w:val="center"/>
          </w:tcPr>
          <w:p w14:paraId="4A936D55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94.19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7.47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687" w:type="pct"/>
            <w:tcBorders>
              <w:top w:val="single" w:sz="6" w:space="0" w:color="auto"/>
              <w:bottom w:val="nil"/>
            </w:tcBorders>
            <w:vAlign w:val="center"/>
          </w:tcPr>
          <w:p w14:paraId="14D63ACF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22.93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8.12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708" w:type="pct"/>
            <w:tcBorders>
              <w:top w:val="single" w:sz="6" w:space="0" w:color="auto"/>
              <w:bottom w:val="nil"/>
            </w:tcBorders>
            <w:vAlign w:val="center"/>
          </w:tcPr>
          <w:p w14:paraId="799AE45F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53.06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.97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28" w:type="pct"/>
            <w:tcBorders>
              <w:top w:val="single" w:sz="6" w:space="0" w:color="auto"/>
              <w:bottom w:val="nil"/>
            </w:tcBorders>
            <w:vAlign w:val="center"/>
          </w:tcPr>
          <w:p w14:paraId="46381429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22.38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0.81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415" w:type="pct"/>
            <w:tcBorders>
              <w:top w:val="single" w:sz="6" w:space="0" w:color="auto"/>
              <w:bottom w:val="nil"/>
            </w:tcBorders>
            <w:vAlign w:val="center"/>
          </w:tcPr>
          <w:p w14:paraId="706A4847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420" w:type="pct"/>
            <w:tcBorders>
              <w:top w:val="single" w:sz="6" w:space="0" w:color="auto"/>
              <w:bottom w:val="nil"/>
            </w:tcBorders>
            <w:vAlign w:val="center"/>
          </w:tcPr>
          <w:p w14:paraId="3863AE66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86</w:t>
            </w:r>
          </w:p>
        </w:tc>
        <w:tc>
          <w:tcPr>
            <w:tcW w:w="550" w:type="pct"/>
            <w:tcBorders>
              <w:top w:val="single" w:sz="6" w:space="0" w:color="auto"/>
              <w:bottom w:val="nil"/>
            </w:tcBorders>
            <w:vAlign w:val="center"/>
          </w:tcPr>
          <w:p w14:paraId="63265A64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64</w:t>
            </w:r>
          </w:p>
        </w:tc>
      </w:tr>
      <w:tr w:rsidR="005B6E14" w:rsidRPr="005B6E14" w14:paraId="412056CB" w14:textId="77777777" w:rsidTr="00761969">
        <w:trPr>
          <w:trHeight w:hRule="exact" w:val="486"/>
          <w:jc w:val="center"/>
        </w:trPr>
        <w:tc>
          <w:tcPr>
            <w:tcW w:w="826" w:type="pct"/>
            <w:tcBorders>
              <w:top w:val="nil"/>
              <w:tl2br w:val="nil"/>
              <w:tr2bl w:val="nil"/>
            </w:tcBorders>
            <w:vAlign w:val="center"/>
          </w:tcPr>
          <w:p w14:paraId="67ECAF7C" w14:textId="27D30274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IgM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ug/mL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666" w:type="pct"/>
            <w:tcBorders>
              <w:top w:val="nil"/>
              <w:tl2br w:val="nil"/>
              <w:tr2bl w:val="nil"/>
            </w:tcBorders>
            <w:vAlign w:val="center"/>
          </w:tcPr>
          <w:p w14:paraId="7E152420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42.22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2.19</w:t>
            </w:r>
          </w:p>
        </w:tc>
        <w:tc>
          <w:tcPr>
            <w:tcW w:w="687" w:type="pct"/>
            <w:tcBorders>
              <w:top w:val="nil"/>
              <w:tl2br w:val="nil"/>
              <w:tr2bl w:val="nil"/>
            </w:tcBorders>
            <w:vAlign w:val="center"/>
          </w:tcPr>
          <w:p w14:paraId="0C17D80A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94.74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7.19</w:t>
            </w:r>
          </w:p>
        </w:tc>
        <w:tc>
          <w:tcPr>
            <w:tcW w:w="708" w:type="pct"/>
            <w:tcBorders>
              <w:top w:val="nil"/>
              <w:tl2br w:val="nil"/>
              <w:tr2bl w:val="nil"/>
            </w:tcBorders>
            <w:vAlign w:val="center"/>
          </w:tcPr>
          <w:p w14:paraId="09C7A737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87.61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4.25</w:t>
            </w:r>
          </w:p>
        </w:tc>
        <w:tc>
          <w:tcPr>
            <w:tcW w:w="728" w:type="pct"/>
            <w:tcBorders>
              <w:top w:val="nil"/>
              <w:tl2br w:val="nil"/>
              <w:tr2bl w:val="nil"/>
            </w:tcBorders>
            <w:vAlign w:val="center"/>
          </w:tcPr>
          <w:p w14:paraId="4B66A991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60.34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1.76</w:t>
            </w:r>
          </w:p>
        </w:tc>
        <w:tc>
          <w:tcPr>
            <w:tcW w:w="415" w:type="pct"/>
            <w:tcBorders>
              <w:top w:val="nil"/>
              <w:tl2br w:val="nil"/>
              <w:tr2bl w:val="nil"/>
            </w:tcBorders>
            <w:vAlign w:val="center"/>
          </w:tcPr>
          <w:p w14:paraId="3C840F8B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136</w:t>
            </w:r>
          </w:p>
        </w:tc>
        <w:tc>
          <w:tcPr>
            <w:tcW w:w="420" w:type="pct"/>
            <w:tcBorders>
              <w:top w:val="nil"/>
              <w:tl2br w:val="nil"/>
              <w:tr2bl w:val="nil"/>
            </w:tcBorders>
            <w:vAlign w:val="center"/>
          </w:tcPr>
          <w:p w14:paraId="3155289B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89</w:t>
            </w:r>
          </w:p>
        </w:tc>
        <w:tc>
          <w:tcPr>
            <w:tcW w:w="550" w:type="pct"/>
            <w:tcBorders>
              <w:top w:val="nil"/>
              <w:tl2br w:val="nil"/>
              <w:tr2bl w:val="nil"/>
            </w:tcBorders>
            <w:vAlign w:val="center"/>
          </w:tcPr>
          <w:p w14:paraId="2B03855F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35</w:t>
            </w:r>
          </w:p>
        </w:tc>
      </w:tr>
      <w:tr w:rsidR="005B6E14" w:rsidRPr="005B6E14" w14:paraId="4F2E654B" w14:textId="77777777" w:rsidTr="00761969">
        <w:trPr>
          <w:trHeight w:hRule="exact" w:val="476"/>
          <w:jc w:val="center"/>
        </w:trPr>
        <w:tc>
          <w:tcPr>
            <w:tcW w:w="826" w:type="pct"/>
            <w:tcBorders>
              <w:tl2br w:val="nil"/>
              <w:tr2bl w:val="nil"/>
            </w:tcBorders>
            <w:vAlign w:val="center"/>
          </w:tcPr>
          <w:p w14:paraId="10AE75F4" w14:textId="301AAC3A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IgG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  <w:t>g/L</w:t>
            </w:r>
            <w:r w:rsidR="004E1F67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)</w:t>
            </w:r>
          </w:p>
        </w:tc>
        <w:tc>
          <w:tcPr>
            <w:tcW w:w="666" w:type="pct"/>
            <w:tcBorders>
              <w:tl2br w:val="nil"/>
              <w:tr2bl w:val="nil"/>
            </w:tcBorders>
            <w:vAlign w:val="center"/>
          </w:tcPr>
          <w:p w14:paraId="0FEFBAB4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0.35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70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 w14:paraId="7ADA538B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2.49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.29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24C3F8A1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1.97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49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728" w:type="pct"/>
            <w:tcBorders>
              <w:tl2br w:val="nil"/>
              <w:tr2bl w:val="nil"/>
            </w:tcBorders>
            <w:vAlign w:val="center"/>
          </w:tcPr>
          <w:p w14:paraId="0D25F928" w14:textId="77777777" w:rsidR="00EB7115" w:rsidRPr="005B6E14" w:rsidRDefault="00000000">
            <w:pPr>
              <w:jc w:val="left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11.47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±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80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415" w:type="pct"/>
            <w:tcBorders>
              <w:tl2br w:val="nil"/>
              <w:tr2bl w:val="nil"/>
            </w:tcBorders>
            <w:vAlign w:val="center"/>
          </w:tcPr>
          <w:p w14:paraId="04D41DA5" w14:textId="2EBA8F6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</w:t>
            </w:r>
            <w:r w:rsidR="009B6343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</w:t>
            </w: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8</w:t>
            </w:r>
          </w:p>
        </w:tc>
        <w:tc>
          <w:tcPr>
            <w:tcW w:w="420" w:type="pct"/>
            <w:tcBorders>
              <w:tl2br w:val="nil"/>
              <w:tr2bl w:val="nil"/>
            </w:tcBorders>
            <w:vAlign w:val="center"/>
          </w:tcPr>
          <w:p w14:paraId="5881F990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80</w:t>
            </w:r>
          </w:p>
        </w:tc>
        <w:tc>
          <w:tcPr>
            <w:tcW w:w="550" w:type="pct"/>
            <w:tcBorders>
              <w:tl2br w:val="nil"/>
              <w:tr2bl w:val="nil"/>
            </w:tcBorders>
            <w:vAlign w:val="center"/>
          </w:tcPr>
          <w:p w14:paraId="0D4FF31D" w14:textId="77777777" w:rsidR="00EB7115" w:rsidRPr="005B6E14" w:rsidRDefault="00000000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2"/>
                <w:szCs w:val="22"/>
                <w:lang w:bidi="ar"/>
              </w:rPr>
              <w:t>0.21</w:t>
            </w:r>
          </w:p>
        </w:tc>
      </w:tr>
    </w:tbl>
    <w:p w14:paraId="41F0CC35" w14:textId="77777777" w:rsidR="00EB7115" w:rsidRPr="005B6E14" w:rsidRDefault="00EB7115">
      <w:pPr>
        <w:rPr>
          <w:color w:val="auto"/>
        </w:rPr>
      </w:pPr>
    </w:p>
    <w:p w14:paraId="2B40FCFB" w14:textId="155074BB" w:rsidR="004E1F67" w:rsidRPr="005B6E14" w:rsidRDefault="004E1F67">
      <w:pPr>
        <w:rPr>
          <w:rFonts w:ascii="Times New Roman Regular" w:hAnsi="Times New Roman Regular" w:cs="Times New Roman Regular"/>
          <w:color w:val="auto"/>
        </w:rPr>
      </w:pPr>
      <w:r w:rsidRPr="005B6E14">
        <w:rPr>
          <w:rFonts w:ascii="Times New Roman Regular" w:hAnsi="Times New Roman Regular" w:cs="Times New Roman Regular" w:hint="eastAsia"/>
          <w:color w:val="auto"/>
        </w:rPr>
        <w:t xml:space="preserve">Table S3. </w:t>
      </w:r>
      <w:r w:rsidRPr="005B6E14">
        <w:rPr>
          <w:rFonts w:ascii="Times New Roman Regular" w:hAnsi="Times New Roman Regular" w:cs="Times New Roman Regular"/>
          <w:color w:val="auto"/>
        </w:rPr>
        <w:t>The immune factor levels in the plasma.</w:t>
      </w:r>
    </w:p>
    <w:p w14:paraId="25D19A30" w14:textId="19144301" w:rsidR="004C2608" w:rsidRPr="005B6E14" w:rsidRDefault="004C2608" w:rsidP="004C2608">
      <w:pPr>
        <w:rPr>
          <w:rFonts w:ascii="Times New Roman" w:eastAsiaTheme="minorHAnsi" w:hAnsi="Times New Roman" w:cstheme="minorBidi"/>
          <w:color w:val="auto"/>
          <w:sz w:val="18"/>
          <w:szCs w:val="18"/>
          <w:lang w:eastAsia="en-US" w:bidi="ar"/>
          <w14:ligatures w14:val="none"/>
        </w:rPr>
      </w:pPr>
      <w:r w:rsidRPr="005B6E14">
        <w:rPr>
          <w:rFonts w:ascii="Times New Roman" w:eastAsiaTheme="minorHAnsi" w:hAnsi="Times New Roman" w:cstheme="minorBidi"/>
          <w:color w:val="auto"/>
          <w:sz w:val="18"/>
          <w:szCs w:val="18"/>
          <w:lang w:eastAsia="en-US" w:bidi="ar"/>
          <w14:ligatures w14:val="none"/>
        </w:rPr>
        <w:t>IgG: Immunoglobulin G; IgA: Immunoglobulin A; IgM: Immunoglobulin M</w:t>
      </w:r>
      <w:r w:rsidRPr="005B6E14">
        <w:rPr>
          <w:rFonts w:ascii="Times New Roman" w:eastAsiaTheme="minorHAnsi" w:hAnsi="Times New Roman" w:cstheme="minorBidi" w:hint="eastAsia"/>
          <w:color w:val="auto"/>
          <w:sz w:val="18"/>
          <w:szCs w:val="18"/>
          <w:lang w:eastAsia="en-US" w:bidi="ar"/>
          <w14:ligatures w14:val="none"/>
        </w:rPr>
        <w:t xml:space="preserve">. </w:t>
      </w:r>
      <w:r w:rsidRPr="005B6E14">
        <w:rPr>
          <w:rFonts w:ascii="Times New Roman" w:eastAsiaTheme="minorHAnsi" w:hAnsi="Times New Roman" w:cstheme="minorBidi"/>
          <w:color w:val="auto"/>
          <w:sz w:val="18"/>
          <w:szCs w:val="18"/>
          <w:lang w:eastAsia="en-US" w:bidi="ar"/>
          <w14:ligatures w14:val="none"/>
        </w:rPr>
        <w:t xml:space="preserve">The results are presented as the mean ± SEM. </w:t>
      </w:r>
      <w:r w:rsidR="00903E22" w:rsidRPr="005B6E14">
        <w:rPr>
          <w:rFonts w:ascii="Times New Roman Regular" w:eastAsiaTheme="minorEastAsia" w:hAnsi="Times New Roman Regular" w:cs="Times New Roman Regular" w:hint="eastAsia"/>
          <w:color w:val="auto"/>
          <w:sz w:val="18"/>
          <w:szCs w:val="22"/>
          <w:lang w:bidi="en-US"/>
        </w:rPr>
        <w:t xml:space="preserve">ANOVA was used. </w:t>
      </w:r>
      <w:r w:rsidRPr="005B6E14">
        <w:rPr>
          <w:rFonts w:ascii="Times New Roman" w:eastAsiaTheme="minorHAnsi" w:hAnsi="Times New Roman" w:cstheme="minorBidi"/>
          <w:color w:val="auto"/>
          <w:sz w:val="18"/>
          <w:szCs w:val="18"/>
          <w:lang w:eastAsia="en-US" w:bidi="ar"/>
          <w14:ligatures w14:val="none"/>
        </w:rPr>
        <w:t xml:space="preserve">Different letters indicate significant differences </w:t>
      </w:r>
      <w:r w:rsidR="00903E22" w:rsidRPr="005B6E14">
        <w:rPr>
          <w:rFonts w:ascii="Times New Roman" w:eastAsiaTheme="minorEastAsia" w:hAnsi="Times New Roman" w:cstheme="minorBidi" w:hint="eastAsia"/>
          <w:color w:val="auto"/>
          <w:sz w:val="18"/>
          <w:szCs w:val="18"/>
          <w:lang w:bidi="ar"/>
          <w14:ligatures w14:val="none"/>
        </w:rPr>
        <w:t>(</w:t>
      </w:r>
      <w:r w:rsidR="00903E22" w:rsidRPr="005B6E14">
        <w:rPr>
          <w:rFonts w:ascii="Times New Roman Regular" w:hAnsi="Times New Roman Regular" w:cs="Times New Roman Regular" w:hint="eastAsia"/>
          <w:i/>
          <w:color w:val="auto"/>
          <w:sz w:val="18"/>
          <w:szCs w:val="18"/>
        </w:rPr>
        <w:t xml:space="preserve">p </w:t>
      </w:r>
      <w:r w:rsidR="00903E22" w:rsidRPr="005B6E14">
        <w:rPr>
          <w:rFonts w:ascii="Times New Roman Regular" w:hAnsi="Times New Roman Regular" w:cs="Times New Roman Regular" w:hint="eastAsia"/>
          <w:iCs/>
          <w:color w:val="auto"/>
          <w:sz w:val="18"/>
          <w:szCs w:val="18"/>
        </w:rPr>
        <w:t>&lt;</w:t>
      </w:r>
      <w:r w:rsidR="00903E22" w:rsidRPr="005B6E14">
        <w:rPr>
          <w:rFonts w:ascii="Times New Roman Regular" w:eastAsiaTheme="minorEastAsia" w:hAnsi="Times New Roman Regular" w:cs="Times New Roman Regular" w:hint="eastAsia"/>
          <w:iCs/>
          <w:color w:val="auto"/>
          <w:szCs w:val="18"/>
        </w:rPr>
        <w:t xml:space="preserve"> 0.</w:t>
      </w:r>
      <w:r w:rsidR="00903E22" w:rsidRPr="005B6E14">
        <w:rPr>
          <w:rFonts w:ascii="Times New Roman" w:eastAsiaTheme="minorHAnsi" w:hAnsi="Times New Roman" w:cstheme="minorBidi"/>
          <w:iCs/>
          <w:color w:val="auto"/>
          <w:szCs w:val="18"/>
          <w:lang w:eastAsia="en-US" w:bidi="ar"/>
        </w:rPr>
        <w:t>05</w:t>
      </w:r>
      <w:r w:rsidRPr="005B6E14">
        <w:rPr>
          <w:rFonts w:ascii="Times New Roman" w:eastAsiaTheme="minorHAnsi" w:hAnsi="Times New Roman" w:cstheme="minorBidi"/>
          <w:color w:val="auto"/>
          <w:sz w:val="18"/>
          <w:szCs w:val="18"/>
          <w:lang w:eastAsia="en-US" w:bidi="ar"/>
          <w14:ligatures w14:val="none"/>
        </w:rPr>
        <w:t>). n = 3.</w:t>
      </w:r>
    </w:p>
    <w:p w14:paraId="0ED4A720" w14:textId="77777777" w:rsidR="006772EA" w:rsidRPr="005B6E14" w:rsidRDefault="006772EA">
      <w:pPr>
        <w:rPr>
          <w:color w:val="auto"/>
        </w:rPr>
      </w:pPr>
    </w:p>
    <w:p w14:paraId="2A52DD9C" w14:textId="77777777" w:rsidR="00903E22" w:rsidRPr="005B6E14" w:rsidRDefault="00903E22">
      <w:pPr>
        <w:rPr>
          <w:color w:val="auto"/>
        </w:rPr>
      </w:pPr>
    </w:p>
    <w:p w14:paraId="1E21C3AF" w14:textId="77777777" w:rsidR="00903E22" w:rsidRPr="005B6E14" w:rsidRDefault="00903E22">
      <w:pPr>
        <w:rPr>
          <w:color w:val="auto"/>
        </w:rPr>
      </w:pPr>
    </w:p>
    <w:p w14:paraId="475F8F6B" w14:textId="77777777" w:rsidR="006772EA" w:rsidRPr="005B6E14" w:rsidRDefault="006772EA">
      <w:pPr>
        <w:rPr>
          <w:color w:val="auto"/>
        </w:rPr>
      </w:pPr>
    </w:p>
    <w:p w14:paraId="0567DD52" w14:textId="7FB59980" w:rsidR="006772EA" w:rsidRPr="005B6E14" w:rsidRDefault="006772EA">
      <w:pPr>
        <w:rPr>
          <w:color w:val="auto"/>
        </w:rPr>
      </w:pPr>
      <w:r w:rsidRPr="005B6E14">
        <w:rPr>
          <w:rFonts w:ascii="Times New Roman Regular" w:hAnsi="Times New Roman Regular" w:cs="Times New Roman Regular" w:hint="eastAsia"/>
          <w:color w:val="auto"/>
        </w:rPr>
        <w:t xml:space="preserve">Table S4. </w:t>
      </w:r>
      <w:r w:rsidRPr="005B6E14">
        <w:rPr>
          <w:rFonts w:ascii="Times New Roman" w:hAnsi="Times New Roman"/>
          <w:bCs/>
          <w:color w:val="auto"/>
        </w:rPr>
        <w:t>The immune factor levels in the intestinal.</w:t>
      </w:r>
    </w:p>
    <w:tbl>
      <w:tblPr>
        <w:tblStyle w:val="TableGrid"/>
        <w:tblW w:w="112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35"/>
        <w:gridCol w:w="1368"/>
        <w:gridCol w:w="1368"/>
        <w:gridCol w:w="1471"/>
        <w:gridCol w:w="1369"/>
        <w:gridCol w:w="929"/>
        <w:gridCol w:w="1083"/>
        <w:gridCol w:w="1110"/>
      </w:tblGrid>
      <w:tr w:rsidR="005B6E14" w:rsidRPr="005B6E14" w14:paraId="2BCBBAE4" w14:textId="77777777" w:rsidTr="006772EA">
        <w:trPr>
          <w:trHeight w:val="519"/>
          <w:jc w:val="center"/>
        </w:trPr>
        <w:tc>
          <w:tcPr>
            <w:tcW w:w="1134" w:type="dxa"/>
            <w:vMerge w:val="restart"/>
          </w:tcPr>
          <w:p w14:paraId="4DD6DE8D" w14:textId="77777777" w:rsidR="00761969" w:rsidRPr="005B6E14" w:rsidRDefault="00761969" w:rsidP="006772EA">
            <w:pPr>
              <w:spacing w:line="480" w:lineRule="auto"/>
              <w:jc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Items</w:t>
            </w:r>
          </w:p>
        </w:tc>
        <w:tc>
          <w:tcPr>
            <w:tcW w:w="7011" w:type="dxa"/>
            <w:gridSpan w:val="5"/>
            <w:tcBorders>
              <w:bottom w:val="single" w:sz="4" w:space="0" w:color="auto"/>
            </w:tcBorders>
          </w:tcPr>
          <w:p w14:paraId="4724A422" w14:textId="77777777" w:rsidR="00761969" w:rsidRPr="005B6E14" w:rsidRDefault="00761969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Groups</w:t>
            </w:r>
          </w:p>
        </w:tc>
        <w:tc>
          <w:tcPr>
            <w:tcW w:w="929" w:type="dxa"/>
            <w:vMerge w:val="restart"/>
            <w:vAlign w:val="center"/>
          </w:tcPr>
          <w:p w14:paraId="63B98F2E" w14:textId="77777777" w:rsidR="00761969" w:rsidRPr="005B6E14" w:rsidRDefault="00761969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i/>
                <w:iCs/>
                <w:color w:val="auto"/>
                <w:sz w:val="21"/>
                <w:szCs w:val="21"/>
                <w:lang w:bidi="ar"/>
              </w:rPr>
              <w:t>p-</w:t>
            </w: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Value</w:t>
            </w:r>
          </w:p>
        </w:tc>
        <w:tc>
          <w:tcPr>
            <w:tcW w:w="1083" w:type="dxa"/>
            <w:vMerge w:val="restart"/>
            <w:vAlign w:val="center"/>
          </w:tcPr>
          <w:p w14:paraId="60B6C7F4" w14:textId="24E8C787" w:rsidR="00761969" w:rsidRPr="005B6E14" w:rsidRDefault="00761969" w:rsidP="006772EA">
            <w:pPr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Shapiro–Wilk test</w:t>
            </w:r>
          </w:p>
        </w:tc>
        <w:tc>
          <w:tcPr>
            <w:tcW w:w="1110" w:type="dxa"/>
            <w:vMerge w:val="restart"/>
            <w:vAlign w:val="center"/>
          </w:tcPr>
          <w:p w14:paraId="5F21B939" w14:textId="2A08DEBF" w:rsidR="00761969" w:rsidRPr="005B6E14" w:rsidRDefault="00761969" w:rsidP="006772EA">
            <w:pPr>
              <w:jc w:val="left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de-DE"/>
              </w:rPr>
              <w:t>Bartlett’s test</w:t>
            </w:r>
          </w:p>
        </w:tc>
      </w:tr>
      <w:tr w:rsidR="005B6E14" w:rsidRPr="005B6E14" w14:paraId="7946E110" w14:textId="77777777" w:rsidTr="006772EA">
        <w:trPr>
          <w:trHeight w:val="519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1CD87FB" w14:textId="77777777" w:rsidR="00EB7115" w:rsidRPr="005B6E14" w:rsidRDefault="00EB7115" w:rsidP="006772EA">
            <w:pPr>
              <w:spacing w:line="480" w:lineRule="auto"/>
              <w:jc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04E68925" w14:textId="77777777" w:rsidR="00EB7115" w:rsidRPr="005B6E14" w:rsidRDefault="00EB7115" w:rsidP="006772EA">
            <w:pPr>
              <w:jc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B280591" w14:textId="77777777" w:rsidR="00EB7115" w:rsidRPr="005B6E14" w:rsidRDefault="00000000" w:rsidP="006772EA">
            <w:pPr>
              <w:spacing w:line="240" w:lineRule="auto"/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CON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96A5D32" w14:textId="77777777" w:rsidR="00EB7115" w:rsidRPr="005B6E14" w:rsidRDefault="00000000" w:rsidP="006772EA">
            <w:pPr>
              <w:spacing w:line="240" w:lineRule="auto"/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SP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08638FB" w14:textId="77777777" w:rsidR="00EB7115" w:rsidRPr="005B6E14" w:rsidRDefault="00000000" w:rsidP="006772EA">
            <w:pPr>
              <w:spacing w:line="240" w:lineRule="auto"/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1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vAlign w:val="center"/>
          </w:tcPr>
          <w:p w14:paraId="2844CBA7" w14:textId="77777777" w:rsidR="00EB7115" w:rsidRPr="005B6E14" w:rsidRDefault="00000000" w:rsidP="006772EA">
            <w:pPr>
              <w:spacing w:line="240" w:lineRule="auto"/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</w:rPr>
              <w:t>DP2</w:t>
            </w: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724590AB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71CBE981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hAnsi="Times New Roman Regular" w:cs="Times New Roman Regular"/>
                <w:i/>
                <w:iCs/>
                <w:color w:val="auto"/>
                <w:sz w:val="21"/>
                <w:szCs w:val="21"/>
                <w:lang w:bidi="ar"/>
              </w:rPr>
            </w:pP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vAlign w:val="center"/>
          </w:tcPr>
          <w:p w14:paraId="36C9DD98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Times New Roman" w:hAnsi="Times New Roman Regular" w:cs="Times New Roman Regular"/>
                <w:snapToGrid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5B6E14" w:rsidRPr="005B6E14" w14:paraId="6D787AB7" w14:textId="77777777" w:rsidTr="006772EA">
        <w:trPr>
          <w:trHeight w:val="404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F3522A4" w14:textId="63798186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proofErr w:type="spellStart"/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  <w:t>sIgA</w:t>
            </w:r>
            <w:proofErr w:type="spellEnd"/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  <w:t>ug/g</w:t>
            </w:r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7EC2EC" w14:textId="5B5C0125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Duodenum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08AD4E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.52±0.1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ED4D73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.8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0.4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71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C0EC86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0.8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0.4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3EAFEB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0.97±0.5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2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EF78AC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34</w:t>
            </w:r>
          </w:p>
        </w:tc>
        <w:tc>
          <w:tcPr>
            <w:tcW w:w="108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3F5686D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5</w:t>
            </w:r>
          </w:p>
        </w:tc>
        <w:tc>
          <w:tcPr>
            <w:tcW w:w="11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B406DF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25</w:t>
            </w:r>
          </w:p>
        </w:tc>
      </w:tr>
      <w:tr w:rsidR="005B6E14" w:rsidRPr="005B6E14" w14:paraId="4BEBBBB1" w14:textId="77777777" w:rsidTr="006772EA">
        <w:trPr>
          <w:trHeight w:val="369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208B94A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3B91AA1" w14:textId="66910AEF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Jejunum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4F3F8F05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0.17±0.1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45E884F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0.25±0.46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49A02234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3.27±0.36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1F4D0720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3.22±0.5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69170F1E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37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34ABF074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433463F6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29</w:t>
            </w:r>
          </w:p>
        </w:tc>
      </w:tr>
      <w:tr w:rsidR="005B6E14" w:rsidRPr="005B6E14" w14:paraId="29CAA1A0" w14:textId="77777777" w:rsidTr="006772EA">
        <w:trPr>
          <w:trHeight w:val="384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2D8C61A6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D8AE9CE" w14:textId="48B47786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Ileum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5386F22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.9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0.4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710C4962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.78±0.3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7F68333A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3.08±0.2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B82375F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2.78±0.59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2D9328BB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38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18E5306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4C13AC6D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60</w:t>
            </w:r>
          </w:p>
        </w:tc>
      </w:tr>
      <w:tr w:rsidR="005B6E14" w:rsidRPr="005B6E14" w14:paraId="113F1505" w14:textId="77777777" w:rsidTr="006772EA">
        <w:trPr>
          <w:trHeight w:val="384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5DA735C3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2C67458" w14:textId="72AD13DC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Colon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426A537F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.02±0.12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04120EF9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.66±0.4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43D52625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2.03±0.1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325426A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1.94±0.62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2771C8B5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3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32D8651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1486C4F8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3</w:t>
            </w:r>
          </w:p>
        </w:tc>
      </w:tr>
      <w:tr w:rsidR="005B6E14" w:rsidRPr="005B6E14" w14:paraId="4E21301F" w14:textId="77777777" w:rsidTr="006772EA">
        <w:trPr>
          <w:trHeight w:val="459"/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3C1619C3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  <w:p w14:paraId="36E7297A" w14:textId="280E43CD" w:rsidR="00EB7115" w:rsidRPr="005B6E14" w:rsidRDefault="00000000" w:rsidP="006772EA">
            <w:pPr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  <w:t>IL-1α</w:t>
            </w:r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  <w:t>ug/g</w:t>
            </w:r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</w:rPr>
              <w:t>)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D2F0CC7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Duodenum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710A17DD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7.27±0.43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B4276DE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1.88±0.39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2FD6E69C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1.47±0.5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6259BED8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19.2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0.42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27FB4BF2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6E9D56D5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1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25191401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86</w:t>
            </w:r>
          </w:p>
        </w:tc>
      </w:tr>
      <w:tr w:rsidR="005B6E14" w:rsidRPr="005B6E14" w14:paraId="1D247285" w14:textId="77777777" w:rsidTr="006772EA">
        <w:trPr>
          <w:trHeight w:val="384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A3FF338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262A301" w14:textId="47B6EC08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Jejunum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0D143A47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3.05±0.44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C0C7242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8.54±1.06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64883E38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7.46±0.87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9C7C7EE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7.59±0.6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604DCA47" w14:textId="4AD5ACB0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</w:t>
            </w:r>
            <w:r w:rsidR="00761969"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6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2355F750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4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33FD72A8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57</w:t>
            </w:r>
          </w:p>
        </w:tc>
      </w:tr>
      <w:tr w:rsidR="005B6E14" w:rsidRPr="005B6E14" w14:paraId="338AE970" w14:textId="77777777" w:rsidTr="006772EA">
        <w:trPr>
          <w:trHeight w:val="389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1A4A29D7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A33E88F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Ileum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46D8C6B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26.1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0.7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19B0AFE1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4.11±0.6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2A57F766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1.44±0.2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0BBAC16D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31.47±0.87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169B1D03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57B4A839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48A66C05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33</w:t>
            </w:r>
          </w:p>
        </w:tc>
      </w:tr>
      <w:tr w:rsidR="005B6E14" w:rsidRPr="005B6E14" w14:paraId="3397D7B9" w14:textId="77777777" w:rsidTr="006772EA">
        <w:trPr>
          <w:trHeight w:val="384"/>
          <w:jc w:val="center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vAlign w:val="center"/>
          </w:tcPr>
          <w:p w14:paraId="732A3D8F" w14:textId="1FEF077D" w:rsidR="00EB7115" w:rsidRPr="005B6E14" w:rsidRDefault="00000000" w:rsidP="006772EA">
            <w:pPr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  <w:t>IL-2</w:t>
            </w:r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kern w:val="2"/>
                <w:sz w:val="21"/>
                <w:szCs w:val="21"/>
              </w:rPr>
              <w:t xml:space="preserve"> (</w:t>
            </w:r>
            <w:r w:rsidRPr="005B6E14"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  <w:t>ug/g</w:t>
            </w:r>
            <w:r w:rsidR="001E2108" w:rsidRPr="005B6E14">
              <w:rPr>
                <w:rFonts w:ascii="Times New Roman Regular" w:eastAsia="FangSong" w:hAnsi="Times New Roman Regular" w:cs="Times New Roman Regular" w:hint="eastAsia"/>
                <w:color w:val="auto"/>
                <w:kern w:val="2"/>
                <w:sz w:val="21"/>
                <w:szCs w:val="21"/>
              </w:rPr>
              <w:t>)</w:t>
            </w: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68888EB" w14:textId="7157B68B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Duodenum</w:t>
            </w:r>
            <w:r w:rsidR="001E2108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EF95D7D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54.36±0.76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F844E24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9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.0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1.38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01B68ABB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7.07±2.1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b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2F4DEA1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64.61±1.09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170DB743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25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43C379F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</w:t>
            </w:r>
            <w:r w:rsidRPr="005B6E14">
              <w:rPr>
                <w:rFonts w:ascii="Times New Roman Regular" w:eastAsia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152E7DAB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38</w:t>
            </w:r>
          </w:p>
        </w:tc>
      </w:tr>
      <w:tr w:rsidR="005B6E14" w:rsidRPr="005B6E14" w14:paraId="313B5983" w14:textId="77777777" w:rsidTr="006772EA">
        <w:trPr>
          <w:trHeight w:val="384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633B9C70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0ED526D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Jejunum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B7FDBFE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71.77±1.63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d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6327622F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2.32±0.5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78EE9247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79.29±1.42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736EB735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76.62±0.81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c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7977718C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01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764C0D74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5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5EAD163F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30</w:t>
            </w:r>
          </w:p>
        </w:tc>
      </w:tr>
      <w:tr w:rsidR="005B6E14" w:rsidRPr="005B6E14" w14:paraId="48A6DEB4" w14:textId="77777777" w:rsidTr="006772EA">
        <w:trPr>
          <w:trHeight w:val="425"/>
          <w:jc w:val="center"/>
        </w:trPr>
        <w:tc>
          <w:tcPr>
            <w:tcW w:w="1134" w:type="dxa"/>
            <w:vMerge/>
            <w:tcBorders>
              <w:tl2br w:val="nil"/>
              <w:tr2bl w:val="nil"/>
            </w:tcBorders>
            <w:vAlign w:val="center"/>
          </w:tcPr>
          <w:p w14:paraId="4CE5BC46" w14:textId="77777777" w:rsidR="00EB7115" w:rsidRPr="005B6E14" w:rsidRDefault="00EB7115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</w:p>
        </w:tc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474A06C" w14:textId="5DDF04E1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" w:hAnsi="Times New Roman"/>
                <w:color w:val="auto"/>
                <w:sz w:val="21"/>
                <w:szCs w:val="21"/>
              </w:rPr>
              <w:t>Ileum</w:t>
            </w:r>
            <w:r w:rsidR="004E1F67" w:rsidRPr="005B6E14">
              <w:rPr>
                <w:rFonts w:ascii="Times New Roman" w:hAnsi="Times New Roman" w:hint="eastAsia"/>
                <w:color w:val="auto"/>
                <w:sz w:val="21"/>
                <w:szCs w:val="21"/>
              </w:rPr>
              <w:t xml:space="preserve"> *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293B24A8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3.59±1.43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1368" w:type="dxa"/>
            <w:tcBorders>
              <w:tl2br w:val="nil"/>
              <w:tr2bl w:val="nil"/>
            </w:tcBorders>
            <w:vAlign w:val="center"/>
          </w:tcPr>
          <w:p w14:paraId="5CF9F734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3.33±0.5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471" w:type="dxa"/>
            <w:tcBorders>
              <w:tl2br w:val="nil"/>
              <w:tr2bl w:val="nil"/>
            </w:tcBorders>
            <w:vAlign w:val="center"/>
          </w:tcPr>
          <w:p w14:paraId="7C8D6C3D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93.63±1.95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1369" w:type="dxa"/>
            <w:tcBorders>
              <w:tl2br w:val="nil"/>
              <w:tr2bl w:val="nil"/>
            </w:tcBorders>
            <w:vAlign w:val="center"/>
          </w:tcPr>
          <w:p w14:paraId="587E6502" w14:textId="77777777" w:rsidR="00EB7115" w:rsidRPr="005B6E14" w:rsidRDefault="00000000" w:rsidP="006772EA">
            <w:pPr>
              <w:jc w:val="left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81.9</w:t>
            </w:r>
            <w:r w:rsidRPr="005B6E14">
              <w:rPr>
                <w:rFonts w:ascii="Times New Roman Regular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  <w:t>±2.16</w:t>
            </w:r>
            <w:r w:rsidRPr="005B6E14"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vertAlign w:val="superscript"/>
                <w:lang w:bidi="ar"/>
              </w:rPr>
              <w:t>b</w:t>
            </w:r>
          </w:p>
        </w:tc>
        <w:tc>
          <w:tcPr>
            <w:tcW w:w="929" w:type="dxa"/>
            <w:tcBorders>
              <w:tl2br w:val="nil"/>
              <w:tr2bl w:val="nil"/>
            </w:tcBorders>
            <w:vAlign w:val="center"/>
          </w:tcPr>
          <w:p w14:paraId="03F5D985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kern w:val="2"/>
                <w:sz w:val="21"/>
                <w:szCs w:val="21"/>
              </w:rPr>
            </w:pPr>
            <w:r w:rsidRPr="005B6E14">
              <w:rPr>
                <w:rFonts w:ascii="Times New Roman Regular" w:eastAsia="FangSong" w:hAnsi="Times New Roman Regular" w:cs="Times New Roman Regular" w:hint="eastAsia"/>
                <w:color w:val="auto"/>
                <w:sz w:val="21"/>
                <w:szCs w:val="21"/>
                <w:lang w:bidi="ar"/>
              </w:rPr>
              <w:t>0.034</w:t>
            </w:r>
          </w:p>
        </w:tc>
        <w:tc>
          <w:tcPr>
            <w:tcW w:w="1083" w:type="dxa"/>
            <w:tcBorders>
              <w:tl2br w:val="nil"/>
              <w:tr2bl w:val="nil"/>
            </w:tcBorders>
            <w:vAlign w:val="center"/>
          </w:tcPr>
          <w:p w14:paraId="09A663FD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="FangSong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eastAsia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0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vAlign w:val="center"/>
          </w:tcPr>
          <w:p w14:paraId="4F569BE1" w14:textId="77777777" w:rsidR="00EB7115" w:rsidRPr="005B6E14" w:rsidRDefault="00000000" w:rsidP="006772EA">
            <w:pPr>
              <w:jc w:val="center"/>
              <w:textAlignment w:val="center"/>
              <w:rPr>
                <w:rFonts w:ascii="Times New Roman Regular" w:eastAsiaTheme="minorEastAsia" w:hAnsi="Times New Roman Regular" w:cs="Times New Roman Regular"/>
                <w:color w:val="auto"/>
                <w:sz w:val="21"/>
                <w:szCs w:val="21"/>
                <w:lang w:bidi="ar"/>
              </w:rPr>
            </w:pPr>
            <w:r w:rsidRPr="005B6E14">
              <w:rPr>
                <w:rFonts w:ascii="Times New Roman Regular" w:hAnsi="Times New Roman Regular" w:cs="Times New Roman Regular"/>
                <w:color w:val="auto"/>
                <w:sz w:val="21"/>
                <w:szCs w:val="21"/>
                <w:lang w:bidi="ar"/>
              </w:rPr>
              <w:t>0.26</w:t>
            </w:r>
          </w:p>
        </w:tc>
      </w:tr>
    </w:tbl>
    <w:p w14:paraId="1EF80B9D" w14:textId="54A91222" w:rsidR="00903E22" w:rsidRPr="005B6E14" w:rsidRDefault="00903E22" w:rsidP="00903E22">
      <w:pPr>
        <w:rPr>
          <w:rFonts w:ascii="Times New Roman" w:hAnsi="Times New Roman"/>
          <w:color w:val="auto"/>
          <w:sz w:val="18"/>
          <w:szCs w:val="18"/>
        </w:rPr>
      </w:pPr>
      <w:proofErr w:type="spellStart"/>
      <w:r w:rsidRPr="005B6E14">
        <w:rPr>
          <w:rFonts w:ascii="Times New Roman" w:hAnsi="Times New Roman"/>
          <w:color w:val="auto"/>
          <w:sz w:val="18"/>
          <w:szCs w:val="18"/>
          <w:lang w:bidi="ar"/>
        </w:rPr>
        <w:t>sIgA</w:t>
      </w:r>
      <w:proofErr w:type="spellEnd"/>
      <w:r w:rsidRPr="005B6E14">
        <w:rPr>
          <w:rFonts w:ascii="Times New Roman" w:hAnsi="Times New Roman"/>
          <w:color w:val="auto"/>
          <w:sz w:val="18"/>
          <w:szCs w:val="18"/>
          <w:lang w:bidi="ar"/>
        </w:rPr>
        <w:t xml:space="preserve">: Secretory immunoglobulin A; IL-1α: Interleukin 1α; IL-2: Interleukin 2. The results are presented as the mean ± SEM. </w:t>
      </w:r>
      <w:r w:rsidRPr="005B6E14">
        <w:rPr>
          <w:rFonts w:ascii="Times New Roman" w:hAnsi="Times New Roman"/>
          <w:color w:val="auto"/>
          <w:sz w:val="18"/>
          <w:szCs w:val="18"/>
        </w:rPr>
        <w:t xml:space="preserve">n = 3. </w:t>
      </w:r>
      <w:r w:rsidRPr="005B6E14">
        <w:rPr>
          <w:rFonts w:ascii="Times New Roman" w:eastAsiaTheme="minorEastAsia" w:hAnsi="Times New Roman"/>
          <w:color w:val="auto"/>
          <w:sz w:val="18"/>
          <w:szCs w:val="22"/>
          <w:lang w:bidi="en-US"/>
        </w:rPr>
        <w:t xml:space="preserve">* indicates that the data do not meet normality or </w:t>
      </w:r>
      <w:r w:rsidR="00F47540" w:rsidRPr="005B6E14">
        <w:rPr>
          <w:rFonts w:ascii="Times New Roman" w:eastAsiaTheme="minorEastAsia" w:hAnsi="Times New Roman" w:hint="eastAsia"/>
          <w:color w:val="auto"/>
          <w:sz w:val="18"/>
          <w:szCs w:val="22"/>
          <w:lang w:bidi="en-US"/>
        </w:rPr>
        <w:t>the variances are not homogeneous.</w:t>
      </w:r>
      <w:r w:rsidRPr="005B6E14">
        <w:rPr>
          <w:rFonts w:ascii="Times New Roman" w:eastAsiaTheme="minorEastAsia" w:hAnsi="Times New Roman"/>
          <w:color w:val="auto"/>
          <w:sz w:val="18"/>
          <w:szCs w:val="22"/>
          <w:lang w:bidi="en-US"/>
        </w:rPr>
        <w:t>, thus the Kruskal</w:t>
      </w:r>
      <w:r w:rsidRPr="005B6E14">
        <w:rPr>
          <w:rFonts w:ascii="Times New Roman" w:eastAsiaTheme="minorEastAsia" w:hAnsi="Times New Roman"/>
          <w:color w:val="auto"/>
          <w:sz w:val="18"/>
          <w:szCs w:val="22"/>
          <w:lang w:bidi="en-US"/>
        </w:rPr>
        <w:noBreakHyphen/>
        <w:t xml:space="preserve">Wallis test was used. For others, ANOVA was used. </w:t>
      </w:r>
      <w:r w:rsidRPr="005B6E14">
        <w:rPr>
          <w:rFonts w:ascii="Times New Roman" w:hAnsi="Times New Roman"/>
          <w:color w:val="auto"/>
          <w:sz w:val="18"/>
          <w:szCs w:val="18"/>
          <w:lang w:bidi="ar"/>
        </w:rPr>
        <w:t xml:space="preserve">Different letters indicate significant differences </w:t>
      </w:r>
      <w:r w:rsidRPr="005B6E14">
        <w:rPr>
          <w:rFonts w:ascii="Times New Roman" w:hAnsi="Times New Roman" w:hint="eastAsia"/>
          <w:color w:val="auto"/>
          <w:sz w:val="18"/>
          <w:szCs w:val="18"/>
          <w:lang w:bidi="ar"/>
        </w:rPr>
        <w:t>(</w:t>
      </w:r>
      <w:r w:rsidRPr="005B6E14">
        <w:rPr>
          <w:rFonts w:ascii="Times New Roman Regular" w:hAnsi="Times New Roman Regular" w:cs="Times New Roman Regular" w:hint="eastAsia"/>
          <w:i/>
          <w:color w:val="auto"/>
          <w:sz w:val="18"/>
          <w:szCs w:val="18"/>
        </w:rPr>
        <w:t xml:space="preserve">p </w:t>
      </w:r>
      <w:r w:rsidRPr="005B6E14">
        <w:rPr>
          <w:rFonts w:ascii="Times New Roman Regular" w:hAnsi="Times New Roman Regular" w:cs="Times New Roman Regular" w:hint="eastAsia"/>
          <w:iCs/>
          <w:color w:val="auto"/>
          <w:sz w:val="18"/>
          <w:szCs w:val="18"/>
        </w:rPr>
        <w:t>&lt;</w:t>
      </w:r>
      <w:r w:rsidRPr="005B6E14">
        <w:rPr>
          <w:rFonts w:ascii="Times New Roman Regular" w:eastAsiaTheme="minorEastAsia" w:hAnsi="Times New Roman Regular" w:cs="Times New Roman Regular" w:hint="eastAsia"/>
          <w:iCs/>
          <w:color w:val="auto"/>
          <w:szCs w:val="18"/>
        </w:rPr>
        <w:t xml:space="preserve"> 0.</w:t>
      </w:r>
      <w:r w:rsidRPr="005B6E14">
        <w:rPr>
          <w:rFonts w:ascii="Times New Roman" w:eastAsiaTheme="minorHAnsi" w:hAnsi="Times New Roman" w:cstheme="minorBidi"/>
          <w:iCs/>
          <w:color w:val="auto"/>
          <w:szCs w:val="18"/>
          <w:lang w:eastAsia="en-US" w:bidi="ar"/>
        </w:rPr>
        <w:t>05</w:t>
      </w:r>
      <w:r w:rsidRPr="005B6E14">
        <w:rPr>
          <w:rFonts w:ascii="Times New Roman" w:hAnsi="Times New Roman"/>
          <w:color w:val="auto"/>
          <w:sz w:val="18"/>
          <w:szCs w:val="18"/>
          <w:lang w:bidi="ar"/>
        </w:rPr>
        <w:t xml:space="preserve">). </w:t>
      </w:r>
    </w:p>
    <w:p w14:paraId="44BA82AC" w14:textId="77777777" w:rsidR="00EB7115" w:rsidRPr="005B6E14" w:rsidRDefault="00EB7115">
      <w:pPr>
        <w:rPr>
          <w:color w:val="auto"/>
        </w:rPr>
      </w:pPr>
    </w:p>
    <w:sectPr w:rsidR="00EB7115" w:rsidRPr="005B6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89691" w14:textId="77777777" w:rsidR="00EB7D43" w:rsidRDefault="00EB7D43">
      <w:pPr>
        <w:spacing w:line="240" w:lineRule="auto"/>
      </w:pPr>
      <w:r>
        <w:separator/>
      </w:r>
    </w:p>
  </w:endnote>
  <w:endnote w:type="continuationSeparator" w:id="0">
    <w:p w14:paraId="5184FB59" w14:textId="77777777" w:rsidR="00EB7D43" w:rsidRDefault="00EB7D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Regular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34B7CE" w14:textId="77777777" w:rsidR="00EB7D43" w:rsidRDefault="00EB7D43">
      <w:pPr>
        <w:spacing w:line="240" w:lineRule="auto"/>
      </w:pPr>
      <w:r>
        <w:separator/>
      </w:r>
    </w:p>
  </w:footnote>
  <w:footnote w:type="continuationSeparator" w:id="0">
    <w:p w14:paraId="63FCCF59" w14:textId="77777777" w:rsidR="00EB7D43" w:rsidRDefault="00EB7D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BF5F9D08"/>
    <w:rsid w:val="96E631A6"/>
    <w:rsid w:val="ABEDB7DF"/>
    <w:rsid w:val="B9F9E876"/>
    <w:rsid w:val="BA777779"/>
    <w:rsid w:val="BECFA62C"/>
    <w:rsid w:val="BF5F9D08"/>
    <w:rsid w:val="CDF8A10D"/>
    <w:rsid w:val="CEDF618A"/>
    <w:rsid w:val="CFFFB968"/>
    <w:rsid w:val="DB5D1399"/>
    <w:rsid w:val="DFEF6594"/>
    <w:rsid w:val="EFFD5A10"/>
    <w:rsid w:val="F1FFC2EA"/>
    <w:rsid w:val="F3DE7459"/>
    <w:rsid w:val="F6FB304B"/>
    <w:rsid w:val="F76D5CD5"/>
    <w:rsid w:val="F7BFA947"/>
    <w:rsid w:val="F7FF4FFA"/>
    <w:rsid w:val="FB7FE347"/>
    <w:rsid w:val="FCAF8A84"/>
    <w:rsid w:val="FE27E60F"/>
    <w:rsid w:val="FE5F4887"/>
    <w:rsid w:val="FFF98EC2"/>
    <w:rsid w:val="0004470A"/>
    <w:rsid w:val="001E2108"/>
    <w:rsid w:val="002A2310"/>
    <w:rsid w:val="002B12B2"/>
    <w:rsid w:val="004C2608"/>
    <w:rsid w:val="004E1F67"/>
    <w:rsid w:val="00501A61"/>
    <w:rsid w:val="005354BA"/>
    <w:rsid w:val="005B6E14"/>
    <w:rsid w:val="005E0A1E"/>
    <w:rsid w:val="006772EA"/>
    <w:rsid w:val="006D263B"/>
    <w:rsid w:val="00761969"/>
    <w:rsid w:val="007F125F"/>
    <w:rsid w:val="0089550D"/>
    <w:rsid w:val="008B2546"/>
    <w:rsid w:val="00903E22"/>
    <w:rsid w:val="009A7C57"/>
    <w:rsid w:val="009B6343"/>
    <w:rsid w:val="009E13B0"/>
    <w:rsid w:val="00C50D51"/>
    <w:rsid w:val="00D420E4"/>
    <w:rsid w:val="00EB7115"/>
    <w:rsid w:val="00EB7D43"/>
    <w:rsid w:val="00EC32E3"/>
    <w:rsid w:val="00EF047A"/>
    <w:rsid w:val="00F47540"/>
    <w:rsid w:val="00F87299"/>
    <w:rsid w:val="00FD3A24"/>
    <w:rsid w:val="00FE23B0"/>
    <w:rsid w:val="1E72F3CD"/>
    <w:rsid w:val="37C9F12E"/>
    <w:rsid w:val="3BFFDCCD"/>
    <w:rsid w:val="48F8E748"/>
    <w:rsid w:val="5FE5A1F7"/>
    <w:rsid w:val="63FF2AD1"/>
    <w:rsid w:val="64FF443D"/>
    <w:rsid w:val="66F5DD27"/>
    <w:rsid w:val="67BE0260"/>
    <w:rsid w:val="67D4C46A"/>
    <w:rsid w:val="6BB86CE9"/>
    <w:rsid w:val="6BFE90FE"/>
    <w:rsid w:val="6C6312A2"/>
    <w:rsid w:val="6DFD57AA"/>
    <w:rsid w:val="6EFF5681"/>
    <w:rsid w:val="72EF379A"/>
    <w:rsid w:val="737D6353"/>
    <w:rsid w:val="76DF83DC"/>
    <w:rsid w:val="773BBF7F"/>
    <w:rsid w:val="799AA466"/>
    <w:rsid w:val="7B6FF9C5"/>
    <w:rsid w:val="7B9F8359"/>
    <w:rsid w:val="7DA7ED64"/>
    <w:rsid w:val="7EB11F3F"/>
    <w:rsid w:val="7EBF9335"/>
    <w:rsid w:val="7EDD6C87"/>
    <w:rsid w:val="7FFEE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BBA8A3"/>
  <w15:docId w15:val="{7049706E-9B2A-4922-992A-FE38C9CC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80" w:lineRule="atLeast"/>
      <w:jc w:val="both"/>
    </w:pPr>
    <w:rPr>
      <w:rFonts w:ascii="Palatino Linotype" w:hAnsi="Palatino Linotype"/>
      <w:color w:val="00000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6">
    <w:name w:val="16"/>
    <w:basedOn w:val="DefaultParagraphFont"/>
    <w:qFormat/>
    <w:rPr>
      <w:rFonts w:ascii="SimSun" w:eastAsia="SimSun" w:hAnsi="SimSun" w:hint="eastAsia"/>
      <w:color w:val="000000"/>
      <w:sz w:val="22"/>
      <w:szCs w:val="22"/>
    </w:rPr>
  </w:style>
  <w:style w:type="paragraph" w:styleId="Header">
    <w:name w:val="header"/>
    <w:basedOn w:val="Normal"/>
    <w:link w:val="HeaderChar"/>
    <w:rsid w:val="006D263B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D263B"/>
    <w:rPr>
      <w:rFonts w:ascii="Palatino Linotype" w:hAnsi="Palatino Linotype"/>
      <w:color w:val="000000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rsid w:val="006D263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D263B"/>
    <w:rPr>
      <w:rFonts w:ascii="Palatino Linotype" w:hAnsi="Palatino Linotype"/>
      <w:color w:val="000000"/>
      <w:sz w:val="18"/>
      <w:szCs w:val="18"/>
      <w14:ligatures w14:val="standardContextual"/>
    </w:rPr>
  </w:style>
  <w:style w:type="paragraph" w:customStyle="1" w:styleId="MDPI41tablecaption">
    <w:name w:val="MDPI_4.1_table_caption"/>
    <w:qFormat/>
    <w:rsid w:val="001E21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75</Words>
  <Characters>6133</Characters>
  <Application>Microsoft Office Word</Application>
  <DocSecurity>0</DocSecurity>
  <Lines>51</Lines>
  <Paragraphs>14</Paragraphs>
  <ScaleCrop>false</ScaleCrop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Giada Zaffin</cp:lastModifiedBy>
  <cp:revision>10</cp:revision>
  <dcterms:created xsi:type="dcterms:W3CDTF">2025-10-18T07:45:00Z</dcterms:created>
  <dcterms:modified xsi:type="dcterms:W3CDTF">2025-10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94D2C22C4483637A7FAAEF6831910174_43</vt:lpwstr>
  </property>
</Properties>
</file>